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A042D" w:rsidRPr="00980AD7" w:rsidRDefault="005A042D" w:rsidP="005A042D">
      <w:pPr>
        <w:spacing w:line="360" w:lineRule="auto"/>
      </w:pPr>
      <w:r w:rsidRPr="00980AD7">
        <w:rPr>
          <w:b/>
        </w:rPr>
        <w:t xml:space="preserve">Table </w:t>
      </w:r>
      <w:proofErr w:type="spellStart"/>
      <w:r w:rsidRPr="00980AD7">
        <w:rPr>
          <w:b/>
        </w:rPr>
        <w:t>S1</w:t>
      </w:r>
      <w:proofErr w:type="spellEnd"/>
      <w:r w:rsidRPr="00980AD7">
        <w:rPr>
          <w:b/>
        </w:rPr>
        <w:t xml:space="preserve">. </w:t>
      </w:r>
      <w:r w:rsidRPr="00980AD7">
        <w:t xml:space="preserve">The 40 most significantly regulated genes by </w:t>
      </w:r>
      <w:proofErr w:type="spellStart"/>
      <w:r w:rsidRPr="00980AD7">
        <w:t>viscumTT</w:t>
      </w:r>
      <w:proofErr w:type="spellEnd"/>
      <w:r w:rsidRPr="00980AD7">
        <w:t xml:space="preserve"> treatment (24</w:t>
      </w:r>
      <w:r w:rsidRPr="00980AD7">
        <w:t xml:space="preserve"> </w:t>
      </w:r>
      <w:r w:rsidRPr="00980AD7">
        <w:t xml:space="preserve">h) in </w:t>
      </w:r>
      <w:proofErr w:type="spellStart"/>
      <w:r w:rsidRPr="00980AD7">
        <w:t>TC</w:t>
      </w:r>
      <w:proofErr w:type="spellEnd"/>
      <w:r w:rsidRPr="00980AD7">
        <w:t>-71 cells as fold-change relative to untreated control cells.</w:t>
      </w:r>
    </w:p>
    <w:tbl>
      <w:tblPr>
        <w:tblW w:w="0" w:type="auto"/>
        <w:tblInd w:w="70" w:type="dxa"/>
        <w:tblCellMar>
          <w:left w:w="70" w:type="dxa"/>
          <w:right w:w="70" w:type="dxa"/>
        </w:tblCellMar>
        <w:tblLook w:val="04A0"/>
      </w:tblPr>
      <w:tblGrid>
        <w:gridCol w:w="1672"/>
        <w:gridCol w:w="1289"/>
        <w:gridCol w:w="1074"/>
        <w:gridCol w:w="758"/>
        <w:gridCol w:w="939"/>
        <w:gridCol w:w="1150"/>
      </w:tblGrid>
      <w:tr w:rsidR="005A042D" w:rsidRPr="00980AD7" w:rsidTr="00574E53"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042D" w:rsidRPr="00980AD7" w:rsidRDefault="005A042D" w:rsidP="00574E53">
            <w:pPr>
              <w:spacing w:line="240" w:lineRule="auto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980AD7">
              <w:rPr>
                <w:b/>
                <w:bCs/>
                <w:color w:val="000000"/>
                <w:sz w:val="20"/>
                <w:szCs w:val="20"/>
              </w:rPr>
              <w:t>ENSTID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042D" w:rsidRPr="00980AD7" w:rsidRDefault="005A042D" w:rsidP="00574E53">
            <w:pPr>
              <w:spacing w:line="24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980AD7">
              <w:rPr>
                <w:b/>
                <w:bCs/>
                <w:color w:val="000000"/>
                <w:sz w:val="20"/>
                <w:szCs w:val="20"/>
              </w:rPr>
              <w:t xml:space="preserve">Gene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042D" w:rsidRPr="00980AD7" w:rsidRDefault="005A042D" w:rsidP="00574E53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80AD7">
              <w:rPr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042D" w:rsidRPr="00980AD7" w:rsidRDefault="005A042D" w:rsidP="00574E53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80AD7">
              <w:rPr>
                <w:b/>
                <w:bCs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042D" w:rsidRPr="00980AD7" w:rsidRDefault="005A042D" w:rsidP="00574E53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980AD7">
              <w:rPr>
                <w:b/>
                <w:bCs/>
                <w:color w:val="000000"/>
                <w:sz w:val="20"/>
                <w:szCs w:val="20"/>
              </w:rPr>
              <w:t>ViscumT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042D" w:rsidRPr="00980AD7" w:rsidRDefault="005A042D" w:rsidP="00574E53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80AD7">
              <w:rPr>
                <w:b/>
                <w:bCs/>
                <w:color w:val="000000"/>
                <w:sz w:val="20"/>
                <w:szCs w:val="20"/>
              </w:rPr>
              <w:t>Fold-change</w:t>
            </w:r>
          </w:p>
        </w:tc>
      </w:tr>
      <w:tr w:rsidR="005A042D" w:rsidRPr="00980AD7" w:rsidTr="00574E53"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042D" w:rsidRPr="00980AD7" w:rsidRDefault="005A042D" w:rsidP="00574E53">
            <w:pPr>
              <w:spacing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980AD7">
              <w:rPr>
                <w:color w:val="000000"/>
                <w:sz w:val="20"/>
                <w:szCs w:val="20"/>
              </w:rPr>
              <w:t>ENST00000307407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042D" w:rsidRPr="00980AD7" w:rsidRDefault="005A042D" w:rsidP="00574E53">
            <w:pPr>
              <w:spacing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980AD7">
              <w:rPr>
                <w:color w:val="000000"/>
                <w:sz w:val="20"/>
                <w:szCs w:val="20"/>
              </w:rPr>
              <w:t>IL8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042D" w:rsidRPr="00980AD7" w:rsidRDefault="005A042D" w:rsidP="00574E53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980AD7">
              <w:rPr>
                <w:color w:val="000000"/>
                <w:sz w:val="20"/>
                <w:szCs w:val="20"/>
              </w:rPr>
              <w:t>7.32</w:t>
            </w:r>
            <w:r w:rsidRPr="00980AD7">
              <w:rPr>
                <w:rFonts w:ascii="Arial" w:hAnsi="Arial" w:cs="Arial"/>
                <w:sz w:val="20"/>
                <w:szCs w:val="20"/>
              </w:rPr>
              <w:t>x10</w:t>
            </w:r>
            <w:proofErr w:type="spellEnd"/>
            <w:r w:rsidRPr="00980AD7">
              <w:rPr>
                <w:rFonts w:ascii="Arial" w:hAnsi="Arial" w:cs="Arial"/>
                <w:sz w:val="20"/>
                <w:szCs w:val="20"/>
              </w:rPr>
              <w:t>^</w:t>
            </w:r>
            <w:r w:rsidRPr="00980AD7">
              <w:rPr>
                <w:color w:val="000000"/>
                <w:sz w:val="20"/>
                <w:szCs w:val="20"/>
              </w:rPr>
              <w:t>-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042D" w:rsidRPr="00980AD7" w:rsidRDefault="005A042D" w:rsidP="00574E53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80AD7">
              <w:rPr>
                <w:color w:val="000000"/>
                <w:sz w:val="20"/>
                <w:szCs w:val="20"/>
              </w:rPr>
              <w:t>4.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042D" w:rsidRPr="00980AD7" w:rsidRDefault="005A042D" w:rsidP="00574E53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80AD7">
              <w:rPr>
                <w:color w:val="000000"/>
                <w:sz w:val="20"/>
                <w:szCs w:val="20"/>
              </w:rPr>
              <w:t>5983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042D" w:rsidRPr="00980AD7" w:rsidRDefault="005A042D" w:rsidP="00574E53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80AD7">
              <w:rPr>
                <w:color w:val="000000"/>
                <w:sz w:val="20"/>
                <w:szCs w:val="20"/>
              </w:rPr>
              <w:t>1414.59</w:t>
            </w:r>
          </w:p>
        </w:tc>
      </w:tr>
      <w:tr w:rsidR="005A042D" w:rsidRPr="00980AD7" w:rsidTr="00574E53"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042D" w:rsidRPr="00980AD7" w:rsidRDefault="005A042D" w:rsidP="00574E53">
            <w:pPr>
              <w:spacing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980AD7">
              <w:rPr>
                <w:color w:val="000000"/>
                <w:sz w:val="20"/>
                <w:szCs w:val="20"/>
              </w:rPr>
              <w:t>ENST00000357727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042D" w:rsidRPr="00980AD7" w:rsidRDefault="005A042D" w:rsidP="00574E53">
            <w:pPr>
              <w:spacing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980AD7">
              <w:rPr>
                <w:color w:val="000000"/>
                <w:sz w:val="20"/>
                <w:szCs w:val="20"/>
              </w:rPr>
              <w:t>CREB5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042D" w:rsidRPr="00980AD7" w:rsidRDefault="005A042D" w:rsidP="00574E53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980AD7">
              <w:rPr>
                <w:color w:val="000000"/>
                <w:sz w:val="20"/>
                <w:szCs w:val="20"/>
              </w:rPr>
              <w:t>2.91x10</w:t>
            </w:r>
            <w:proofErr w:type="spellEnd"/>
            <w:r w:rsidRPr="00980AD7">
              <w:rPr>
                <w:color w:val="000000"/>
                <w:sz w:val="20"/>
                <w:szCs w:val="20"/>
              </w:rPr>
              <w:t>^-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042D" w:rsidRPr="00980AD7" w:rsidRDefault="005A042D" w:rsidP="00574E53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80AD7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042D" w:rsidRPr="00980AD7" w:rsidRDefault="005A042D" w:rsidP="00574E53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80AD7">
              <w:rPr>
                <w:color w:val="000000"/>
                <w:sz w:val="20"/>
                <w:szCs w:val="20"/>
              </w:rPr>
              <w:t>1084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A042D" w:rsidRPr="00980AD7" w:rsidRDefault="005A042D" w:rsidP="00574E53">
            <w:pPr>
              <w:spacing w:line="240" w:lineRule="auto"/>
              <w:jc w:val="center"/>
            </w:pPr>
            <w:r w:rsidRPr="00980AD7">
              <w:rPr>
                <w:color w:val="000000"/>
                <w:sz w:val="20"/>
                <w:szCs w:val="20"/>
              </w:rPr>
              <w:t>NA</w:t>
            </w:r>
          </w:p>
        </w:tc>
      </w:tr>
      <w:tr w:rsidR="005A042D" w:rsidRPr="00980AD7" w:rsidTr="00574E53"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042D" w:rsidRPr="00980AD7" w:rsidRDefault="005A042D" w:rsidP="00574E53">
            <w:pPr>
              <w:spacing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980AD7">
              <w:rPr>
                <w:color w:val="000000"/>
                <w:sz w:val="20"/>
                <w:szCs w:val="20"/>
              </w:rPr>
              <w:t>ENST00000377507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042D" w:rsidRPr="00980AD7" w:rsidRDefault="005A042D" w:rsidP="00574E53">
            <w:pPr>
              <w:spacing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980AD7">
              <w:rPr>
                <w:color w:val="000000"/>
                <w:sz w:val="20"/>
                <w:szCs w:val="20"/>
              </w:rPr>
              <w:t>TNFRSF9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042D" w:rsidRPr="00980AD7" w:rsidRDefault="005A042D" w:rsidP="00574E53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980AD7">
              <w:rPr>
                <w:color w:val="000000"/>
                <w:sz w:val="20"/>
                <w:szCs w:val="20"/>
              </w:rPr>
              <w:t>3.11x10</w:t>
            </w:r>
            <w:proofErr w:type="spellEnd"/>
            <w:r w:rsidRPr="00980AD7">
              <w:rPr>
                <w:color w:val="000000"/>
                <w:sz w:val="20"/>
                <w:szCs w:val="20"/>
              </w:rPr>
              <w:t>^-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042D" w:rsidRPr="00980AD7" w:rsidRDefault="005A042D" w:rsidP="00574E53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80AD7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042D" w:rsidRPr="00980AD7" w:rsidRDefault="005A042D" w:rsidP="00574E53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80AD7">
              <w:rPr>
                <w:color w:val="000000"/>
                <w:sz w:val="20"/>
                <w:szCs w:val="20"/>
              </w:rPr>
              <w:t>1072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A042D" w:rsidRPr="00980AD7" w:rsidRDefault="005A042D" w:rsidP="00574E53">
            <w:pPr>
              <w:spacing w:line="240" w:lineRule="auto"/>
              <w:jc w:val="center"/>
            </w:pPr>
            <w:r w:rsidRPr="00980AD7">
              <w:rPr>
                <w:color w:val="000000"/>
                <w:sz w:val="20"/>
                <w:szCs w:val="20"/>
              </w:rPr>
              <w:t>NA</w:t>
            </w:r>
          </w:p>
        </w:tc>
      </w:tr>
      <w:tr w:rsidR="005A042D" w:rsidRPr="00980AD7" w:rsidTr="00574E53"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042D" w:rsidRPr="00980AD7" w:rsidRDefault="005A042D" w:rsidP="00574E53">
            <w:pPr>
              <w:spacing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980AD7">
              <w:rPr>
                <w:color w:val="000000"/>
                <w:sz w:val="20"/>
                <w:szCs w:val="20"/>
              </w:rPr>
              <w:t>ENST00000482692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042D" w:rsidRPr="00980AD7" w:rsidRDefault="005A042D" w:rsidP="00574E53">
            <w:pPr>
              <w:spacing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980AD7">
              <w:rPr>
                <w:color w:val="000000"/>
                <w:sz w:val="20"/>
                <w:szCs w:val="20"/>
              </w:rPr>
              <w:t>CREB5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042D" w:rsidRPr="00980AD7" w:rsidRDefault="005A042D" w:rsidP="00574E53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980AD7">
              <w:rPr>
                <w:color w:val="000000"/>
                <w:sz w:val="20"/>
                <w:szCs w:val="20"/>
              </w:rPr>
              <w:t>3.73x10</w:t>
            </w:r>
            <w:proofErr w:type="spellEnd"/>
            <w:r w:rsidRPr="00980AD7">
              <w:rPr>
                <w:color w:val="000000"/>
                <w:sz w:val="20"/>
                <w:szCs w:val="20"/>
              </w:rPr>
              <w:t>^-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042D" w:rsidRPr="00980AD7" w:rsidRDefault="005A042D" w:rsidP="00574E53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80AD7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042D" w:rsidRPr="00980AD7" w:rsidRDefault="005A042D" w:rsidP="00574E53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80AD7">
              <w:rPr>
                <w:color w:val="000000"/>
                <w:sz w:val="20"/>
                <w:szCs w:val="20"/>
              </w:rPr>
              <w:t>439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A042D" w:rsidRPr="00980AD7" w:rsidRDefault="005A042D" w:rsidP="00574E53">
            <w:pPr>
              <w:spacing w:line="240" w:lineRule="auto"/>
              <w:jc w:val="center"/>
            </w:pPr>
            <w:r w:rsidRPr="00980AD7">
              <w:rPr>
                <w:color w:val="000000"/>
                <w:sz w:val="20"/>
                <w:szCs w:val="20"/>
              </w:rPr>
              <w:t>NA</w:t>
            </w:r>
          </w:p>
        </w:tc>
      </w:tr>
      <w:tr w:rsidR="005A042D" w:rsidRPr="00980AD7" w:rsidTr="00574E53"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042D" w:rsidRPr="00980AD7" w:rsidRDefault="005A042D" w:rsidP="00574E53">
            <w:pPr>
              <w:spacing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980AD7">
              <w:rPr>
                <w:color w:val="000000"/>
                <w:sz w:val="20"/>
                <w:szCs w:val="20"/>
              </w:rPr>
              <w:t>ENST00000249330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042D" w:rsidRPr="00980AD7" w:rsidRDefault="005A042D" w:rsidP="00574E53">
            <w:pPr>
              <w:spacing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980AD7">
              <w:rPr>
                <w:color w:val="000000"/>
                <w:sz w:val="20"/>
                <w:szCs w:val="20"/>
              </w:rPr>
              <w:t>VGF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042D" w:rsidRPr="00980AD7" w:rsidRDefault="005A042D" w:rsidP="00574E53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980AD7">
              <w:rPr>
                <w:color w:val="000000"/>
                <w:sz w:val="20"/>
                <w:szCs w:val="20"/>
              </w:rPr>
              <w:t>4.04x10</w:t>
            </w:r>
            <w:proofErr w:type="spellEnd"/>
            <w:r w:rsidRPr="00980AD7">
              <w:rPr>
                <w:color w:val="000000"/>
                <w:sz w:val="20"/>
                <w:szCs w:val="20"/>
              </w:rPr>
              <w:t>^-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042D" w:rsidRPr="00980AD7" w:rsidRDefault="005A042D" w:rsidP="00574E53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80AD7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042D" w:rsidRPr="00980AD7" w:rsidRDefault="005A042D" w:rsidP="00574E53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80AD7">
              <w:rPr>
                <w:color w:val="000000"/>
                <w:sz w:val="20"/>
                <w:szCs w:val="20"/>
              </w:rPr>
              <w:t>427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A042D" w:rsidRPr="00980AD7" w:rsidRDefault="005A042D" w:rsidP="00574E53">
            <w:pPr>
              <w:spacing w:line="240" w:lineRule="auto"/>
              <w:jc w:val="center"/>
            </w:pPr>
            <w:r w:rsidRPr="00980AD7">
              <w:rPr>
                <w:color w:val="000000"/>
                <w:sz w:val="20"/>
                <w:szCs w:val="20"/>
              </w:rPr>
              <w:t>NA</w:t>
            </w:r>
          </w:p>
        </w:tc>
      </w:tr>
      <w:tr w:rsidR="005A042D" w:rsidRPr="00980AD7" w:rsidTr="00574E53"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042D" w:rsidRPr="00980AD7" w:rsidRDefault="005A042D" w:rsidP="00574E53">
            <w:pPr>
              <w:spacing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980AD7">
              <w:rPr>
                <w:color w:val="000000"/>
                <w:sz w:val="20"/>
                <w:szCs w:val="20"/>
              </w:rPr>
              <w:t>ENST00000371222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042D" w:rsidRPr="00980AD7" w:rsidRDefault="005A042D" w:rsidP="00574E53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980AD7">
              <w:rPr>
                <w:color w:val="000000"/>
                <w:sz w:val="20"/>
                <w:szCs w:val="20"/>
              </w:rPr>
              <w:t>JU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042D" w:rsidRPr="00980AD7" w:rsidRDefault="005A042D" w:rsidP="00574E53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980AD7">
              <w:rPr>
                <w:color w:val="000000"/>
                <w:sz w:val="20"/>
                <w:szCs w:val="20"/>
              </w:rPr>
              <w:t>3.12x10</w:t>
            </w:r>
            <w:proofErr w:type="spellEnd"/>
            <w:r w:rsidRPr="00980AD7">
              <w:rPr>
                <w:color w:val="000000"/>
                <w:sz w:val="20"/>
                <w:szCs w:val="20"/>
              </w:rPr>
              <w:t>^-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042D" w:rsidRPr="00980AD7" w:rsidRDefault="005A042D" w:rsidP="00574E53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80AD7">
              <w:rPr>
                <w:color w:val="000000"/>
                <w:sz w:val="20"/>
                <w:szCs w:val="20"/>
              </w:rPr>
              <w:t>206.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042D" w:rsidRPr="00980AD7" w:rsidRDefault="005A042D" w:rsidP="00574E53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80AD7">
              <w:rPr>
                <w:color w:val="000000"/>
                <w:sz w:val="20"/>
                <w:szCs w:val="20"/>
              </w:rPr>
              <w:t>22624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042D" w:rsidRPr="00980AD7" w:rsidRDefault="005A042D" w:rsidP="00574E53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80AD7">
              <w:rPr>
                <w:color w:val="000000"/>
                <w:sz w:val="20"/>
                <w:szCs w:val="20"/>
              </w:rPr>
              <w:t>109.73</w:t>
            </w:r>
          </w:p>
        </w:tc>
      </w:tr>
      <w:tr w:rsidR="005A042D" w:rsidRPr="00980AD7" w:rsidTr="00574E53"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042D" w:rsidRPr="00980AD7" w:rsidRDefault="005A042D" w:rsidP="00574E53">
            <w:pPr>
              <w:spacing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980AD7">
              <w:rPr>
                <w:color w:val="000000"/>
                <w:sz w:val="20"/>
                <w:szCs w:val="20"/>
              </w:rPr>
              <w:t>ENST00000371826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042D" w:rsidRPr="00980AD7" w:rsidRDefault="005A042D" w:rsidP="00574E53">
            <w:pPr>
              <w:spacing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980AD7">
              <w:rPr>
                <w:color w:val="000000"/>
                <w:sz w:val="20"/>
                <w:szCs w:val="20"/>
              </w:rPr>
              <w:t>IFIT2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042D" w:rsidRPr="00980AD7" w:rsidRDefault="005A042D" w:rsidP="00574E53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980AD7">
              <w:rPr>
                <w:color w:val="000000"/>
                <w:sz w:val="20"/>
                <w:szCs w:val="20"/>
              </w:rPr>
              <w:t>1.77x10</w:t>
            </w:r>
            <w:proofErr w:type="spellEnd"/>
            <w:r w:rsidRPr="00980AD7">
              <w:rPr>
                <w:color w:val="000000"/>
                <w:sz w:val="20"/>
                <w:szCs w:val="20"/>
              </w:rPr>
              <w:t>^-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042D" w:rsidRPr="00980AD7" w:rsidRDefault="005A042D" w:rsidP="00574E53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80AD7">
              <w:rPr>
                <w:color w:val="000000"/>
                <w:sz w:val="20"/>
                <w:szCs w:val="20"/>
              </w:rPr>
              <w:t>1.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042D" w:rsidRPr="00980AD7" w:rsidRDefault="005A042D" w:rsidP="00574E53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80AD7">
              <w:rPr>
                <w:color w:val="000000"/>
                <w:sz w:val="20"/>
                <w:szCs w:val="20"/>
              </w:rPr>
              <w:t>176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042D" w:rsidRPr="00980AD7" w:rsidRDefault="005A042D" w:rsidP="00574E53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80AD7">
              <w:rPr>
                <w:color w:val="000000"/>
                <w:sz w:val="20"/>
                <w:szCs w:val="20"/>
              </w:rPr>
              <w:t>166.45</w:t>
            </w:r>
          </w:p>
        </w:tc>
      </w:tr>
      <w:tr w:rsidR="005A042D" w:rsidRPr="00980AD7" w:rsidTr="00574E53"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042D" w:rsidRPr="00980AD7" w:rsidRDefault="005A042D" w:rsidP="00574E53">
            <w:pPr>
              <w:spacing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980AD7">
              <w:rPr>
                <w:color w:val="000000"/>
                <w:sz w:val="20"/>
                <w:szCs w:val="20"/>
              </w:rPr>
              <w:t>ENST00000409458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042D" w:rsidRPr="00980AD7" w:rsidRDefault="005A042D" w:rsidP="00574E53">
            <w:pPr>
              <w:spacing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980AD7">
              <w:rPr>
                <w:color w:val="000000"/>
                <w:sz w:val="20"/>
                <w:szCs w:val="20"/>
              </w:rPr>
              <w:t>GPNMB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042D" w:rsidRPr="00980AD7" w:rsidRDefault="005A042D" w:rsidP="00574E53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980AD7">
              <w:rPr>
                <w:color w:val="000000"/>
                <w:sz w:val="20"/>
                <w:szCs w:val="20"/>
              </w:rPr>
              <w:t>1.83x10</w:t>
            </w:r>
            <w:proofErr w:type="spellEnd"/>
            <w:r w:rsidRPr="00980AD7">
              <w:rPr>
                <w:color w:val="000000"/>
                <w:sz w:val="20"/>
                <w:szCs w:val="20"/>
              </w:rPr>
              <w:t>^-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042D" w:rsidRPr="00980AD7" w:rsidRDefault="005A042D" w:rsidP="00574E53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80AD7">
              <w:rPr>
                <w:color w:val="000000"/>
                <w:sz w:val="20"/>
                <w:szCs w:val="20"/>
              </w:rPr>
              <w:t>2.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042D" w:rsidRPr="00980AD7" w:rsidRDefault="005A042D" w:rsidP="00574E53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80AD7">
              <w:rPr>
                <w:color w:val="000000"/>
                <w:sz w:val="20"/>
                <w:szCs w:val="20"/>
              </w:rPr>
              <w:t>235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042D" w:rsidRPr="00980AD7" w:rsidRDefault="005A042D" w:rsidP="00574E53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80AD7">
              <w:rPr>
                <w:color w:val="000000"/>
                <w:sz w:val="20"/>
                <w:szCs w:val="20"/>
              </w:rPr>
              <w:t>111.12</w:t>
            </w:r>
          </w:p>
        </w:tc>
      </w:tr>
      <w:tr w:rsidR="005A042D" w:rsidRPr="00980AD7" w:rsidTr="00574E53"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042D" w:rsidRPr="00980AD7" w:rsidRDefault="005A042D" w:rsidP="00574E53">
            <w:pPr>
              <w:spacing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980AD7">
              <w:rPr>
                <w:color w:val="000000"/>
                <w:sz w:val="20"/>
                <w:szCs w:val="20"/>
              </w:rPr>
              <w:t>ENST00000445961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042D" w:rsidRPr="00980AD7" w:rsidRDefault="005A042D" w:rsidP="00574E53">
            <w:pPr>
              <w:spacing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980AD7">
              <w:rPr>
                <w:color w:val="000000"/>
                <w:sz w:val="20"/>
                <w:szCs w:val="20"/>
              </w:rPr>
              <w:t>RPS9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042D" w:rsidRPr="00980AD7" w:rsidRDefault="005A042D" w:rsidP="00574E53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980AD7">
              <w:rPr>
                <w:color w:val="000000"/>
                <w:sz w:val="20"/>
                <w:szCs w:val="20"/>
              </w:rPr>
              <w:t>3.21x10</w:t>
            </w:r>
            <w:proofErr w:type="spellEnd"/>
            <w:r w:rsidRPr="00980AD7">
              <w:rPr>
                <w:color w:val="000000"/>
                <w:sz w:val="20"/>
                <w:szCs w:val="20"/>
              </w:rPr>
              <w:t>^-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042D" w:rsidRPr="00980AD7" w:rsidRDefault="005A042D" w:rsidP="00574E53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80AD7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042D" w:rsidRPr="00980AD7" w:rsidRDefault="005A042D" w:rsidP="00574E53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80AD7">
              <w:rPr>
                <w:color w:val="000000"/>
                <w:sz w:val="20"/>
                <w:szCs w:val="20"/>
              </w:rPr>
              <w:t>91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042D" w:rsidRPr="00980AD7" w:rsidRDefault="005A042D" w:rsidP="00574E53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80AD7">
              <w:rPr>
                <w:color w:val="000000"/>
                <w:sz w:val="20"/>
                <w:szCs w:val="20"/>
              </w:rPr>
              <w:t>NA</w:t>
            </w:r>
          </w:p>
        </w:tc>
      </w:tr>
      <w:tr w:rsidR="005A042D" w:rsidRPr="00980AD7" w:rsidTr="00574E53"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042D" w:rsidRPr="00980AD7" w:rsidRDefault="005A042D" w:rsidP="00574E53">
            <w:pPr>
              <w:spacing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980AD7">
              <w:rPr>
                <w:color w:val="000000"/>
                <w:sz w:val="20"/>
                <w:szCs w:val="20"/>
              </w:rPr>
              <w:t>ENST00000414584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042D" w:rsidRPr="00980AD7" w:rsidRDefault="005A042D" w:rsidP="00574E53">
            <w:pPr>
              <w:spacing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980AD7">
              <w:rPr>
                <w:color w:val="000000"/>
                <w:sz w:val="20"/>
                <w:szCs w:val="20"/>
              </w:rPr>
              <w:t>LINC00152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042D" w:rsidRPr="00980AD7" w:rsidRDefault="005A042D" w:rsidP="00574E53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980AD7">
              <w:rPr>
                <w:color w:val="000000"/>
                <w:sz w:val="20"/>
                <w:szCs w:val="20"/>
              </w:rPr>
              <w:t>3.79x10</w:t>
            </w:r>
            <w:proofErr w:type="spellEnd"/>
            <w:r w:rsidRPr="00980AD7">
              <w:rPr>
                <w:color w:val="000000"/>
                <w:sz w:val="20"/>
                <w:szCs w:val="20"/>
              </w:rPr>
              <w:t>^-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042D" w:rsidRPr="00980AD7" w:rsidRDefault="005A042D" w:rsidP="00574E53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80AD7">
              <w:rPr>
                <w:color w:val="000000"/>
                <w:sz w:val="20"/>
                <w:szCs w:val="20"/>
              </w:rPr>
              <w:t>1.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042D" w:rsidRPr="00980AD7" w:rsidRDefault="005A042D" w:rsidP="00574E53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80AD7">
              <w:rPr>
                <w:color w:val="000000"/>
                <w:sz w:val="20"/>
                <w:szCs w:val="20"/>
              </w:rPr>
              <w:t>133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042D" w:rsidRPr="00980AD7" w:rsidRDefault="005A042D" w:rsidP="00574E53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80AD7">
              <w:rPr>
                <w:color w:val="000000"/>
                <w:sz w:val="20"/>
                <w:szCs w:val="20"/>
              </w:rPr>
              <w:t>125.78</w:t>
            </w:r>
          </w:p>
        </w:tc>
      </w:tr>
      <w:tr w:rsidR="005A042D" w:rsidRPr="00980AD7" w:rsidTr="00574E53"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042D" w:rsidRPr="00980AD7" w:rsidRDefault="005A042D" w:rsidP="00574E53">
            <w:pPr>
              <w:spacing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980AD7">
              <w:rPr>
                <w:color w:val="000000"/>
                <w:sz w:val="20"/>
                <w:szCs w:val="20"/>
              </w:rPr>
              <w:t>ENST00000223095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042D" w:rsidRPr="00980AD7" w:rsidRDefault="005A042D" w:rsidP="00574E53">
            <w:pPr>
              <w:spacing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980AD7">
              <w:rPr>
                <w:color w:val="000000"/>
                <w:sz w:val="20"/>
                <w:szCs w:val="20"/>
              </w:rPr>
              <w:t>SERPINE1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042D" w:rsidRPr="00980AD7" w:rsidRDefault="005A042D" w:rsidP="00574E53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980AD7">
              <w:rPr>
                <w:color w:val="000000"/>
                <w:sz w:val="20"/>
                <w:szCs w:val="20"/>
              </w:rPr>
              <w:t>4.00x10</w:t>
            </w:r>
            <w:proofErr w:type="spellEnd"/>
            <w:r w:rsidRPr="00980AD7">
              <w:rPr>
                <w:color w:val="000000"/>
                <w:sz w:val="20"/>
                <w:szCs w:val="20"/>
              </w:rPr>
              <w:t>^-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042D" w:rsidRPr="00980AD7" w:rsidRDefault="005A042D" w:rsidP="00574E53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80AD7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042D" w:rsidRPr="00980AD7" w:rsidRDefault="005A042D" w:rsidP="00574E53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80AD7">
              <w:rPr>
                <w:color w:val="000000"/>
                <w:sz w:val="20"/>
                <w:szCs w:val="20"/>
              </w:rPr>
              <w:t>82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042D" w:rsidRPr="00980AD7" w:rsidRDefault="005A042D" w:rsidP="00574E53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80AD7">
              <w:rPr>
                <w:color w:val="000000"/>
                <w:sz w:val="20"/>
                <w:szCs w:val="20"/>
              </w:rPr>
              <w:t>NA</w:t>
            </w:r>
          </w:p>
        </w:tc>
      </w:tr>
      <w:tr w:rsidR="005A042D" w:rsidRPr="00980AD7" w:rsidTr="00574E53"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042D" w:rsidRPr="00980AD7" w:rsidRDefault="005A042D" w:rsidP="00574E53">
            <w:pPr>
              <w:spacing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980AD7">
              <w:rPr>
                <w:color w:val="000000"/>
                <w:sz w:val="20"/>
                <w:szCs w:val="20"/>
              </w:rPr>
              <w:t>ENST00000264930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042D" w:rsidRPr="00980AD7" w:rsidRDefault="005A042D" w:rsidP="00574E53">
            <w:pPr>
              <w:spacing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980AD7">
              <w:rPr>
                <w:color w:val="000000"/>
                <w:sz w:val="20"/>
                <w:szCs w:val="20"/>
              </w:rPr>
              <w:t>SLC12A7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042D" w:rsidRPr="00980AD7" w:rsidRDefault="005A042D" w:rsidP="00574E53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980AD7">
              <w:rPr>
                <w:color w:val="000000"/>
                <w:sz w:val="20"/>
                <w:szCs w:val="20"/>
              </w:rPr>
              <w:t>4.16x10</w:t>
            </w:r>
            <w:proofErr w:type="spellEnd"/>
            <w:r w:rsidRPr="00980AD7">
              <w:rPr>
                <w:color w:val="000000"/>
                <w:sz w:val="20"/>
                <w:szCs w:val="20"/>
              </w:rPr>
              <w:t>^-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042D" w:rsidRPr="00980AD7" w:rsidRDefault="005A042D" w:rsidP="00574E53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80AD7">
              <w:rPr>
                <w:color w:val="000000"/>
                <w:sz w:val="20"/>
                <w:szCs w:val="20"/>
              </w:rPr>
              <w:t>22.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042D" w:rsidRPr="00980AD7" w:rsidRDefault="005A042D" w:rsidP="00574E53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80AD7">
              <w:rPr>
                <w:color w:val="000000"/>
                <w:sz w:val="20"/>
                <w:szCs w:val="20"/>
              </w:rPr>
              <w:t>1029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042D" w:rsidRPr="00980AD7" w:rsidRDefault="005A042D" w:rsidP="00574E53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80AD7">
              <w:rPr>
                <w:color w:val="000000"/>
                <w:sz w:val="20"/>
                <w:szCs w:val="20"/>
              </w:rPr>
              <w:t>46.34</w:t>
            </w:r>
          </w:p>
        </w:tc>
      </w:tr>
      <w:tr w:rsidR="005A042D" w:rsidRPr="00980AD7" w:rsidTr="00574E53"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042D" w:rsidRPr="00980AD7" w:rsidRDefault="005A042D" w:rsidP="00574E53">
            <w:pPr>
              <w:spacing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980AD7">
              <w:rPr>
                <w:color w:val="000000"/>
                <w:sz w:val="20"/>
                <w:szCs w:val="20"/>
              </w:rPr>
              <w:t>ENST00000257570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042D" w:rsidRPr="00980AD7" w:rsidRDefault="005A042D" w:rsidP="00574E53">
            <w:pPr>
              <w:spacing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980AD7">
              <w:rPr>
                <w:color w:val="000000"/>
                <w:sz w:val="20"/>
                <w:szCs w:val="20"/>
              </w:rPr>
              <w:t>OAS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042D" w:rsidRPr="00980AD7" w:rsidRDefault="005A042D" w:rsidP="00574E53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980AD7">
              <w:rPr>
                <w:color w:val="000000"/>
                <w:sz w:val="20"/>
                <w:szCs w:val="20"/>
              </w:rPr>
              <w:t>4.52x10</w:t>
            </w:r>
            <w:proofErr w:type="spellEnd"/>
            <w:r w:rsidRPr="00980AD7">
              <w:rPr>
                <w:color w:val="000000"/>
                <w:sz w:val="20"/>
                <w:szCs w:val="20"/>
              </w:rPr>
              <w:t>^-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042D" w:rsidRPr="00980AD7" w:rsidRDefault="005A042D" w:rsidP="00574E53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80AD7">
              <w:rPr>
                <w:color w:val="000000"/>
                <w:sz w:val="20"/>
                <w:szCs w:val="20"/>
              </w:rPr>
              <w:t>1.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042D" w:rsidRPr="00980AD7" w:rsidRDefault="005A042D" w:rsidP="00574E53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80AD7">
              <w:rPr>
                <w:color w:val="000000"/>
                <w:sz w:val="20"/>
                <w:szCs w:val="20"/>
              </w:rPr>
              <w:t>124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042D" w:rsidRPr="00980AD7" w:rsidRDefault="005A042D" w:rsidP="00574E53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80AD7">
              <w:rPr>
                <w:color w:val="000000"/>
                <w:sz w:val="20"/>
                <w:szCs w:val="20"/>
              </w:rPr>
              <w:t>117.27</w:t>
            </w:r>
          </w:p>
        </w:tc>
      </w:tr>
      <w:tr w:rsidR="005A042D" w:rsidRPr="00980AD7" w:rsidTr="00574E53"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042D" w:rsidRPr="00980AD7" w:rsidRDefault="005A042D" w:rsidP="00574E53">
            <w:pPr>
              <w:spacing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980AD7">
              <w:rPr>
                <w:color w:val="000000"/>
                <w:sz w:val="20"/>
                <w:szCs w:val="20"/>
              </w:rPr>
              <w:t>ENST00000424148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042D" w:rsidRPr="00980AD7" w:rsidRDefault="005A042D" w:rsidP="00574E53">
            <w:pPr>
              <w:spacing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980AD7">
              <w:rPr>
                <w:color w:val="000000"/>
                <w:sz w:val="20"/>
                <w:szCs w:val="20"/>
              </w:rPr>
              <w:t>KRTAP5-AS1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042D" w:rsidRPr="00980AD7" w:rsidRDefault="005A042D" w:rsidP="00574E53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980AD7">
              <w:rPr>
                <w:color w:val="000000"/>
                <w:sz w:val="20"/>
                <w:szCs w:val="20"/>
              </w:rPr>
              <w:t>5.15x10</w:t>
            </w:r>
            <w:proofErr w:type="spellEnd"/>
            <w:r w:rsidRPr="00980AD7">
              <w:rPr>
                <w:color w:val="000000"/>
                <w:sz w:val="20"/>
                <w:szCs w:val="20"/>
              </w:rPr>
              <w:t>^-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042D" w:rsidRPr="00980AD7" w:rsidRDefault="005A042D" w:rsidP="00574E53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80AD7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042D" w:rsidRPr="00980AD7" w:rsidRDefault="005A042D" w:rsidP="00574E53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80AD7">
              <w:rPr>
                <w:color w:val="000000"/>
                <w:sz w:val="20"/>
                <w:szCs w:val="20"/>
              </w:rPr>
              <w:t>76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042D" w:rsidRPr="00980AD7" w:rsidRDefault="005A042D" w:rsidP="00574E53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80AD7">
              <w:rPr>
                <w:color w:val="000000"/>
                <w:sz w:val="20"/>
                <w:szCs w:val="20"/>
              </w:rPr>
              <w:t>NA</w:t>
            </w:r>
          </w:p>
        </w:tc>
      </w:tr>
      <w:tr w:rsidR="005A042D" w:rsidRPr="00980AD7" w:rsidTr="00574E53"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042D" w:rsidRPr="00980AD7" w:rsidRDefault="005A042D" w:rsidP="00574E53">
            <w:pPr>
              <w:spacing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980AD7">
              <w:rPr>
                <w:color w:val="000000"/>
                <w:sz w:val="20"/>
                <w:szCs w:val="20"/>
              </w:rPr>
              <w:t>ENST00000326577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042D" w:rsidRPr="00980AD7" w:rsidRDefault="005A042D" w:rsidP="00574E53">
            <w:pPr>
              <w:spacing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980AD7">
              <w:rPr>
                <w:color w:val="000000"/>
                <w:sz w:val="20"/>
                <w:szCs w:val="20"/>
              </w:rPr>
              <w:t>TNFRSF12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042D" w:rsidRPr="00980AD7" w:rsidRDefault="005A042D" w:rsidP="00574E53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980AD7">
              <w:rPr>
                <w:color w:val="000000"/>
                <w:sz w:val="20"/>
                <w:szCs w:val="20"/>
              </w:rPr>
              <w:t>5.35x10</w:t>
            </w:r>
            <w:proofErr w:type="spellEnd"/>
            <w:r w:rsidRPr="00980AD7">
              <w:rPr>
                <w:color w:val="000000"/>
                <w:sz w:val="20"/>
                <w:szCs w:val="20"/>
              </w:rPr>
              <w:t>^-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042D" w:rsidRPr="00980AD7" w:rsidRDefault="005A042D" w:rsidP="00574E53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80AD7">
              <w:rPr>
                <w:color w:val="000000"/>
                <w:sz w:val="20"/>
                <w:szCs w:val="20"/>
              </w:rPr>
              <w:t>2.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042D" w:rsidRPr="00980AD7" w:rsidRDefault="005A042D" w:rsidP="00574E53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80AD7">
              <w:rPr>
                <w:color w:val="000000"/>
                <w:sz w:val="20"/>
                <w:szCs w:val="20"/>
              </w:rPr>
              <w:t>163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042D" w:rsidRPr="00980AD7" w:rsidRDefault="005A042D" w:rsidP="00574E53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80AD7">
              <w:rPr>
                <w:color w:val="000000"/>
                <w:sz w:val="20"/>
                <w:szCs w:val="20"/>
              </w:rPr>
              <w:t>77.08</w:t>
            </w:r>
          </w:p>
        </w:tc>
      </w:tr>
      <w:tr w:rsidR="005A042D" w:rsidRPr="00980AD7" w:rsidTr="00574E53"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042D" w:rsidRPr="00980AD7" w:rsidRDefault="005A042D" w:rsidP="00574E53">
            <w:pPr>
              <w:spacing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980AD7">
              <w:rPr>
                <w:color w:val="000000"/>
                <w:sz w:val="20"/>
                <w:szCs w:val="20"/>
              </w:rPr>
              <w:t>ENST00000369165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042D" w:rsidRPr="00980AD7" w:rsidRDefault="005A042D" w:rsidP="00574E53">
            <w:pPr>
              <w:spacing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980AD7">
              <w:rPr>
                <w:color w:val="000000"/>
                <w:sz w:val="20"/>
                <w:szCs w:val="20"/>
              </w:rPr>
              <w:t>HIST2H4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042D" w:rsidRPr="00980AD7" w:rsidRDefault="005A042D" w:rsidP="00574E53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980AD7">
              <w:rPr>
                <w:color w:val="000000"/>
                <w:sz w:val="20"/>
                <w:szCs w:val="20"/>
              </w:rPr>
              <w:t>5.71x10</w:t>
            </w:r>
            <w:proofErr w:type="spellEnd"/>
            <w:r w:rsidRPr="00980AD7">
              <w:rPr>
                <w:color w:val="000000"/>
                <w:sz w:val="20"/>
                <w:szCs w:val="20"/>
              </w:rPr>
              <w:t>^-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042D" w:rsidRPr="00980AD7" w:rsidRDefault="005A042D" w:rsidP="00574E53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80AD7">
              <w:rPr>
                <w:color w:val="000000"/>
                <w:sz w:val="20"/>
                <w:szCs w:val="20"/>
              </w:rPr>
              <w:t>1.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042D" w:rsidRPr="00980AD7" w:rsidRDefault="005A042D" w:rsidP="00574E53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80AD7">
              <w:rPr>
                <w:color w:val="000000"/>
                <w:sz w:val="20"/>
                <w:szCs w:val="20"/>
              </w:rPr>
              <w:t>115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042D" w:rsidRPr="00980AD7" w:rsidRDefault="005A042D" w:rsidP="00574E53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80AD7">
              <w:rPr>
                <w:color w:val="000000"/>
                <w:sz w:val="20"/>
                <w:szCs w:val="20"/>
              </w:rPr>
              <w:t>108.76</w:t>
            </w:r>
          </w:p>
        </w:tc>
      </w:tr>
      <w:tr w:rsidR="005A042D" w:rsidRPr="00980AD7" w:rsidTr="00574E53"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042D" w:rsidRPr="00980AD7" w:rsidRDefault="005A042D" w:rsidP="00574E53">
            <w:pPr>
              <w:spacing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980AD7">
              <w:rPr>
                <w:color w:val="000000"/>
                <w:sz w:val="20"/>
                <w:szCs w:val="20"/>
              </w:rPr>
              <w:t>ENST00000304338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042D" w:rsidRPr="00980AD7" w:rsidRDefault="005A042D" w:rsidP="00574E53">
            <w:pPr>
              <w:spacing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980AD7">
              <w:rPr>
                <w:color w:val="000000"/>
                <w:sz w:val="20"/>
                <w:szCs w:val="20"/>
              </w:rPr>
              <w:t>PPP4R4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042D" w:rsidRPr="00980AD7" w:rsidRDefault="005A042D" w:rsidP="00574E53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980AD7">
              <w:rPr>
                <w:color w:val="000000"/>
                <w:sz w:val="20"/>
                <w:szCs w:val="20"/>
              </w:rPr>
              <w:t>5.83x10</w:t>
            </w:r>
            <w:proofErr w:type="spellEnd"/>
            <w:r w:rsidRPr="00980AD7">
              <w:rPr>
                <w:color w:val="000000"/>
                <w:sz w:val="20"/>
                <w:szCs w:val="20"/>
              </w:rPr>
              <w:t>^-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042D" w:rsidRPr="00980AD7" w:rsidRDefault="005A042D" w:rsidP="00574E53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80AD7">
              <w:rPr>
                <w:color w:val="000000"/>
                <w:sz w:val="20"/>
                <w:szCs w:val="20"/>
              </w:rPr>
              <w:t>3.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042D" w:rsidRPr="00980AD7" w:rsidRDefault="005A042D" w:rsidP="00574E53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80AD7">
              <w:rPr>
                <w:color w:val="000000"/>
                <w:sz w:val="20"/>
                <w:szCs w:val="20"/>
              </w:rPr>
              <w:t>200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042D" w:rsidRPr="00980AD7" w:rsidRDefault="005A042D" w:rsidP="00574E53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80AD7">
              <w:rPr>
                <w:color w:val="000000"/>
                <w:sz w:val="20"/>
                <w:szCs w:val="20"/>
              </w:rPr>
              <w:t>63.05</w:t>
            </w:r>
          </w:p>
        </w:tc>
      </w:tr>
      <w:tr w:rsidR="005A042D" w:rsidRPr="00980AD7" w:rsidTr="00574E53"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042D" w:rsidRPr="00980AD7" w:rsidRDefault="005A042D" w:rsidP="00574E53">
            <w:pPr>
              <w:spacing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980AD7">
              <w:rPr>
                <w:color w:val="000000"/>
                <w:sz w:val="20"/>
                <w:szCs w:val="20"/>
              </w:rPr>
              <w:t>ENST00000394684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042D" w:rsidRPr="00980AD7" w:rsidRDefault="005A042D" w:rsidP="00574E53">
            <w:pPr>
              <w:spacing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980AD7">
              <w:rPr>
                <w:color w:val="000000"/>
                <w:sz w:val="20"/>
                <w:szCs w:val="20"/>
              </w:rPr>
              <w:t>SGMS2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042D" w:rsidRPr="00980AD7" w:rsidRDefault="005A042D" w:rsidP="00574E53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980AD7">
              <w:rPr>
                <w:color w:val="000000"/>
                <w:sz w:val="20"/>
                <w:szCs w:val="20"/>
              </w:rPr>
              <w:t>6.59x10</w:t>
            </w:r>
            <w:proofErr w:type="spellEnd"/>
            <w:r w:rsidRPr="00980AD7">
              <w:rPr>
                <w:color w:val="000000"/>
                <w:sz w:val="20"/>
                <w:szCs w:val="20"/>
              </w:rPr>
              <w:t>^-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042D" w:rsidRPr="00980AD7" w:rsidRDefault="005A042D" w:rsidP="00574E53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80AD7">
              <w:rPr>
                <w:color w:val="000000"/>
                <w:sz w:val="20"/>
                <w:szCs w:val="20"/>
              </w:rPr>
              <w:t>27.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042D" w:rsidRPr="00980AD7" w:rsidRDefault="005A042D" w:rsidP="00574E53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80AD7">
              <w:rPr>
                <w:color w:val="000000"/>
                <w:sz w:val="20"/>
                <w:szCs w:val="20"/>
              </w:rPr>
              <w:t>1049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042D" w:rsidRPr="00980AD7" w:rsidRDefault="005A042D" w:rsidP="00574E53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80AD7">
              <w:rPr>
                <w:color w:val="000000"/>
                <w:sz w:val="20"/>
                <w:szCs w:val="20"/>
              </w:rPr>
              <w:t>38.16</w:t>
            </w:r>
          </w:p>
        </w:tc>
      </w:tr>
      <w:tr w:rsidR="005A042D" w:rsidRPr="00980AD7" w:rsidTr="00574E53"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042D" w:rsidRPr="00980AD7" w:rsidRDefault="005A042D" w:rsidP="00574E53">
            <w:pPr>
              <w:spacing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980AD7">
              <w:rPr>
                <w:color w:val="000000"/>
                <w:sz w:val="20"/>
                <w:szCs w:val="20"/>
              </w:rPr>
              <w:t>ENST00000474904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042D" w:rsidRPr="00980AD7" w:rsidRDefault="005A042D" w:rsidP="00574E53">
            <w:pPr>
              <w:spacing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980AD7">
              <w:rPr>
                <w:color w:val="000000"/>
                <w:sz w:val="20"/>
                <w:szCs w:val="20"/>
              </w:rPr>
              <w:t>GPATCH4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042D" w:rsidRPr="00980AD7" w:rsidRDefault="005A042D" w:rsidP="00574E53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980AD7">
              <w:rPr>
                <w:color w:val="000000"/>
                <w:sz w:val="20"/>
                <w:szCs w:val="20"/>
              </w:rPr>
              <w:t>6.65x10</w:t>
            </w:r>
            <w:proofErr w:type="spellEnd"/>
            <w:r w:rsidRPr="00980AD7">
              <w:rPr>
                <w:color w:val="000000"/>
                <w:sz w:val="20"/>
                <w:szCs w:val="20"/>
              </w:rPr>
              <w:t>^-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042D" w:rsidRPr="00980AD7" w:rsidRDefault="005A042D" w:rsidP="00574E53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80AD7">
              <w:rPr>
                <w:color w:val="000000"/>
                <w:sz w:val="20"/>
                <w:szCs w:val="20"/>
              </w:rPr>
              <w:t>1.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042D" w:rsidRPr="00980AD7" w:rsidRDefault="005A042D" w:rsidP="00574E53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80AD7">
              <w:rPr>
                <w:color w:val="000000"/>
                <w:sz w:val="20"/>
                <w:szCs w:val="20"/>
              </w:rPr>
              <w:t>109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042D" w:rsidRPr="00980AD7" w:rsidRDefault="005A042D" w:rsidP="00574E53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80AD7">
              <w:rPr>
                <w:color w:val="000000"/>
                <w:sz w:val="20"/>
                <w:szCs w:val="20"/>
              </w:rPr>
              <w:t>103.09</w:t>
            </w:r>
          </w:p>
        </w:tc>
      </w:tr>
      <w:tr w:rsidR="005A042D" w:rsidRPr="00980AD7" w:rsidTr="00574E53"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042D" w:rsidRPr="00980AD7" w:rsidRDefault="005A042D" w:rsidP="00574E53">
            <w:pPr>
              <w:spacing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980AD7">
              <w:rPr>
                <w:color w:val="000000"/>
                <w:sz w:val="20"/>
                <w:szCs w:val="20"/>
              </w:rPr>
              <w:t>ENST00000239938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042D" w:rsidRPr="00980AD7" w:rsidRDefault="005A042D" w:rsidP="00574E53">
            <w:pPr>
              <w:spacing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980AD7">
              <w:rPr>
                <w:color w:val="000000"/>
                <w:sz w:val="20"/>
                <w:szCs w:val="20"/>
              </w:rPr>
              <w:t>EGR1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042D" w:rsidRPr="00980AD7" w:rsidRDefault="005A042D" w:rsidP="00574E53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980AD7">
              <w:rPr>
                <w:color w:val="000000"/>
                <w:sz w:val="20"/>
                <w:szCs w:val="20"/>
              </w:rPr>
              <w:t>7.35x10</w:t>
            </w:r>
            <w:proofErr w:type="spellEnd"/>
            <w:r w:rsidRPr="00980AD7">
              <w:rPr>
                <w:color w:val="000000"/>
                <w:sz w:val="20"/>
                <w:szCs w:val="20"/>
              </w:rPr>
              <w:t>^-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042D" w:rsidRPr="00980AD7" w:rsidRDefault="005A042D" w:rsidP="00574E53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80AD7">
              <w:rPr>
                <w:color w:val="000000"/>
                <w:sz w:val="20"/>
                <w:szCs w:val="20"/>
              </w:rPr>
              <w:t>540.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042D" w:rsidRPr="00980AD7" w:rsidRDefault="005A042D" w:rsidP="00574E53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80AD7">
              <w:rPr>
                <w:color w:val="000000"/>
                <w:sz w:val="20"/>
                <w:szCs w:val="20"/>
              </w:rPr>
              <w:t>18438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042D" w:rsidRPr="00980AD7" w:rsidRDefault="005A042D" w:rsidP="00574E53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80AD7">
              <w:rPr>
                <w:color w:val="000000"/>
                <w:sz w:val="20"/>
                <w:szCs w:val="20"/>
              </w:rPr>
              <w:t>34.12</w:t>
            </w:r>
          </w:p>
        </w:tc>
      </w:tr>
      <w:tr w:rsidR="005A042D" w:rsidRPr="00980AD7" w:rsidTr="00574E53"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042D" w:rsidRPr="00980AD7" w:rsidRDefault="005A042D" w:rsidP="00574E53">
            <w:pPr>
              <w:spacing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980AD7">
              <w:rPr>
                <w:color w:val="000000"/>
                <w:sz w:val="20"/>
                <w:szCs w:val="20"/>
              </w:rPr>
              <w:t>ENST00000200453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042D" w:rsidRPr="00980AD7" w:rsidRDefault="005A042D" w:rsidP="00574E53">
            <w:pPr>
              <w:spacing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980AD7">
              <w:rPr>
                <w:color w:val="000000"/>
                <w:sz w:val="20"/>
                <w:szCs w:val="20"/>
              </w:rPr>
              <w:t>PPP1R15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042D" w:rsidRPr="00980AD7" w:rsidRDefault="005A042D" w:rsidP="00574E53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980AD7">
              <w:rPr>
                <w:color w:val="000000"/>
                <w:sz w:val="20"/>
                <w:szCs w:val="20"/>
              </w:rPr>
              <w:t>7.87x10</w:t>
            </w:r>
            <w:proofErr w:type="spellEnd"/>
            <w:r w:rsidRPr="00980AD7">
              <w:rPr>
                <w:color w:val="000000"/>
                <w:sz w:val="20"/>
                <w:szCs w:val="20"/>
              </w:rPr>
              <w:t>^-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042D" w:rsidRPr="00980AD7" w:rsidRDefault="005A042D" w:rsidP="00574E53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80AD7">
              <w:rPr>
                <w:color w:val="000000"/>
                <w:sz w:val="20"/>
                <w:szCs w:val="20"/>
              </w:rPr>
              <w:t>432.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042D" w:rsidRPr="00980AD7" w:rsidRDefault="005A042D" w:rsidP="00574E53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80AD7">
              <w:rPr>
                <w:color w:val="000000"/>
                <w:sz w:val="20"/>
                <w:szCs w:val="20"/>
              </w:rPr>
              <w:t>14397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042D" w:rsidRPr="00980AD7" w:rsidRDefault="005A042D" w:rsidP="00574E53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80AD7">
              <w:rPr>
                <w:color w:val="000000"/>
                <w:sz w:val="20"/>
                <w:szCs w:val="20"/>
              </w:rPr>
              <w:t>33.29</w:t>
            </w:r>
          </w:p>
        </w:tc>
      </w:tr>
      <w:tr w:rsidR="005A042D" w:rsidRPr="00980AD7" w:rsidTr="00574E53"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042D" w:rsidRPr="00980AD7" w:rsidRDefault="005A042D" w:rsidP="00574E53">
            <w:pPr>
              <w:spacing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980AD7">
              <w:rPr>
                <w:color w:val="000000"/>
                <w:sz w:val="20"/>
                <w:szCs w:val="20"/>
              </w:rPr>
              <w:t>ENST00000429295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042D" w:rsidRPr="00980AD7" w:rsidRDefault="005A042D" w:rsidP="00574E53">
            <w:pPr>
              <w:spacing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980AD7">
              <w:rPr>
                <w:color w:val="000000"/>
                <w:sz w:val="20"/>
                <w:szCs w:val="20"/>
              </w:rPr>
              <w:t>MRPL23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042D" w:rsidRPr="00980AD7" w:rsidRDefault="005A042D" w:rsidP="00574E53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980AD7">
              <w:rPr>
                <w:color w:val="000000"/>
                <w:sz w:val="20"/>
                <w:szCs w:val="20"/>
              </w:rPr>
              <w:t>8.81x10</w:t>
            </w:r>
            <w:proofErr w:type="spellEnd"/>
            <w:r w:rsidRPr="00980AD7">
              <w:rPr>
                <w:color w:val="000000"/>
                <w:sz w:val="20"/>
                <w:szCs w:val="20"/>
              </w:rPr>
              <w:t>^-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042D" w:rsidRPr="00980AD7" w:rsidRDefault="005A042D" w:rsidP="00574E53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80AD7">
              <w:rPr>
                <w:color w:val="000000"/>
                <w:sz w:val="20"/>
                <w:szCs w:val="20"/>
              </w:rPr>
              <w:t>9.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042D" w:rsidRPr="00980AD7" w:rsidRDefault="005A042D" w:rsidP="00574E53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80AD7">
              <w:rPr>
                <w:color w:val="000000"/>
                <w:sz w:val="20"/>
                <w:szCs w:val="20"/>
              </w:rPr>
              <w:t>370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042D" w:rsidRPr="00980AD7" w:rsidRDefault="005A042D" w:rsidP="00574E53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80AD7">
              <w:rPr>
                <w:color w:val="000000"/>
                <w:sz w:val="20"/>
                <w:szCs w:val="20"/>
              </w:rPr>
              <w:t>38.88</w:t>
            </w:r>
          </w:p>
        </w:tc>
      </w:tr>
      <w:tr w:rsidR="005A042D" w:rsidRPr="00980AD7" w:rsidTr="00574E53"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042D" w:rsidRPr="00980AD7" w:rsidRDefault="005A042D" w:rsidP="00574E53">
            <w:pPr>
              <w:spacing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980AD7">
              <w:rPr>
                <w:color w:val="000000"/>
                <w:sz w:val="20"/>
                <w:szCs w:val="20"/>
              </w:rPr>
              <w:t>ENST00000550903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042D" w:rsidRPr="00980AD7" w:rsidRDefault="005A042D" w:rsidP="00574E53">
            <w:pPr>
              <w:spacing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980AD7">
              <w:rPr>
                <w:color w:val="000000"/>
                <w:sz w:val="20"/>
                <w:szCs w:val="20"/>
              </w:rPr>
              <w:t>PPP1R12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042D" w:rsidRPr="00980AD7" w:rsidRDefault="005A042D" w:rsidP="00574E53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980AD7">
              <w:rPr>
                <w:color w:val="000000"/>
                <w:sz w:val="20"/>
                <w:szCs w:val="20"/>
              </w:rPr>
              <w:t>8.92x10</w:t>
            </w:r>
            <w:proofErr w:type="spellEnd"/>
            <w:r w:rsidRPr="00980AD7">
              <w:rPr>
                <w:color w:val="000000"/>
                <w:sz w:val="20"/>
                <w:szCs w:val="20"/>
              </w:rPr>
              <w:t>^-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042D" w:rsidRPr="00980AD7" w:rsidRDefault="005A042D" w:rsidP="00574E53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80AD7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042D" w:rsidRPr="00980AD7" w:rsidRDefault="005A042D" w:rsidP="00574E53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80AD7">
              <w:rPr>
                <w:color w:val="000000"/>
                <w:sz w:val="20"/>
                <w:szCs w:val="20"/>
              </w:rPr>
              <w:t>61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042D" w:rsidRPr="00980AD7" w:rsidRDefault="005A042D" w:rsidP="00574E53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80AD7">
              <w:rPr>
                <w:color w:val="000000"/>
                <w:sz w:val="20"/>
                <w:szCs w:val="20"/>
              </w:rPr>
              <w:t>NA</w:t>
            </w:r>
          </w:p>
        </w:tc>
      </w:tr>
      <w:tr w:rsidR="005A042D" w:rsidRPr="00980AD7" w:rsidTr="00574E53"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042D" w:rsidRPr="00980AD7" w:rsidRDefault="005A042D" w:rsidP="00574E53">
            <w:pPr>
              <w:spacing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980AD7">
              <w:rPr>
                <w:color w:val="000000"/>
                <w:sz w:val="20"/>
                <w:szCs w:val="20"/>
              </w:rPr>
              <w:t>ENST00000377831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042D" w:rsidRPr="00980AD7" w:rsidRDefault="005A042D" w:rsidP="00574E53">
            <w:pPr>
              <w:spacing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980AD7">
              <w:rPr>
                <w:color w:val="000000"/>
                <w:sz w:val="20"/>
                <w:szCs w:val="20"/>
              </w:rPr>
              <w:t>HIST1H3D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042D" w:rsidRPr="00980AD7" w:rsidRDefault="005A042D" w:rsidP="00574E53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980AD7">
              <w:rPr>
                <w:color w:val="000000"/>
                <w:sz w:val="20"/>
                <w:szCs w:val="20"/>
              </w:rPr>
              <w:t>9.32x10</w:t>
            </w:r>
            <w:proofErr w:type="spellEnd"/>
            <w:r w:rsidRPr="00980AD7">
              <w:rPr>
                <w:color w:val="000000"/>
                <w:sz w:val="20"/>
                <w:szCs w:val="20"/>
              </w:rPr>
              <w:t>^-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042D" w:rsidRPr="00980AD7" w:rsidRDefault="005A042D" w:rsidP="00574E53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80AD7">
              <w:rPr>
                <w:color w:val="000000"/>
                <w:sz w:val="20"/>
                <w:szCs w:val="20"/>
              </w:rPr>
              <w:t>1.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042D" w:rsidRPr="00980AD7" w:rsidRDefault="005A042D" w:rsidP="00574E53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80AD7">
              <w:rPr>
                <w:color w:val="000000"/>
                <w:sz w:val="20"/>
                <w:szCs w:val="20"/>
              </w:rPr>
              <w:t>96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042D" w:rsidRPr="00980AD7" w:rsidRDefault="005A042D" w:rsidP="00574E53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80AD7">
              <w:rPr>
                <w:color w:val="000000"/>
                <w:sz w:val="20"/>
                <w:szCs w:val="20"/>
              </w:rPr>
              <w:t>90.79</w:t>
            </w:r>
          </w:p>
        </w:tc>
      </w:tr>
      <w:tr w:rsidR="005A042D" w:rsidRPr="00980AD7" w:rsidTr="00574E53"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042D" w:rsidRPr="00980AD7" w:rsidRDefault="005A042D" w:rsidP="00574E53">
            <w:pPr>
              <w:spacing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980AD7">
              <w:rPr>
                <w:color w:val="000000"/>
                <w:sz w:val="20"/>
                <w:szCs w:val="20"/>
              </w:rPr>
              <w:t>ENST00000304218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042D" w:rsidRPr="00980AD7" w:rsidRDefault="005A042D" w:rsidP="00574E53">
            <w:pPr>
              <w:spacing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980AD7">
              <w:rPr>
                <w:color w:val="000000"/>
                <w:sz w:val="20"/>
                <w:szCs w:val="20"/>
              </w:rPr>
              <w:t>HIST1H1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042D" w:rsidRPr="00980AD7" w:rsidRDefault="005A042D" w:rsidP="00574E53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980AD7">
              <w:rPr>
                <w:color w:val="000000"/>
                <w:sz w:val="20"/>
                <w:szCs w:val="20"/>
              </w:rPr>
              <w:t>9.33x10</w:t>
            </w:r>
            <w:proofErr w:type="spellEnd"/>
            <w:r w:rsidRPr="00980AD7">
              <w:rPr>
                <w:color w:val="000000"/>
                <w:sz w:val="20"/>
                <w:szCs w:val="20"/>
              </w:rPr>
              <w:t>^-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042D" w:rsidRPr="00980AD7" w:rsidRDefault="005A042D" w:rsidP="00574E53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80AD7">
              <w:rPr>
                <w:color w:val="000000"/>
                <w:sz w:val="20"/>
                <w:szCs w:val="20"/>
              </w:rPr>
              <w:t>6.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042D" w:rsidRPr="00980AD7" w:rsidRDefault="005A042D" w:rsidP="00574E53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80AD7">
              <w:rPr>
                <w:color w:val="000000"/>
                <w:sz w:val="20"/>
                <w:szCs w:val="20"/>
              </w:rPr>
              <w:t>263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042D" w:rsidRPr="00980AD7" w:rsidRDefault="005A042D" w:rsidP="00574E53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80AD7">
              <w:rPr>
                <w:color w:val="000000"/>
                <w:sz w:val="20"/>
                <w:szCs w:val="20"/>
              </w:rPr>
              <w:t>41.46</w:t>
            </w:r>
          </w:p>
        </w:tc>
      </w:tr>
      <w:tr w:rsidR="005A042D" w:rsidRPr="00980AD7" w:rsidTr="00574E53"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042D" w:rsidRPr="00980AD7" w:rsidRDefault="005A042D" w:rsidP="00574E53">
            <w:pPr>
              <w:spacing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980AD7">
              <w:rPr>
                <w:color w:val="000000"/>
                <w:sz w:val="20"/>
                <w:szCs w:val="20"/>
              </w:rPr>
              <w:lastRenderedPageBreak/>
              <w:t>ENST00000346473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042D" w:rsidRPr="00980AD7" w:rsidRDefault="005A042D" w:rsidP="00574E53">
            <w:pPr>
              <w:spacing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980AD7">
              <w:rPr>
                <w:color w:val="000000"/>
                <w:sz w:val="20"/>
                <w:szCs w:val="20"/>
              </w:rPr>
              <w:t>DDIT3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042D" w:rsidRPr="00980AD7" w:rsidRDefault="005A042D" w:rsidP="00574E53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980AD7">
              <w:rPr>
                <w:color w:val="000000"/>
                <w:sz w:val="20"/>
                <w:szCs w:val="20"/>
              </w:rPr>
              <w:t>9.43x10</w:t>
            </w:r>
            <w:proofErr w:type="spellEnd"/>
            <w:r w:rsidRPr="00980AD7">
              <w:rPr>
                <w:color w:val="000000"/>
                <w:sz w:val="20"/>
                <w:szCs w:val="20"/>
              </w:rPr>
              <w:t>^-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042D" w:rsidRPr="00980AD7" w:rsidRDefault="005A042D" w:rsidP="00574E53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80AD7">
              <w:rPr>
                <w:color w:val="000000"/>
                <w:sz w:val="20"/>
                <w:szCs w:val="20"/>
              </w:rPr>
              <w:t>29.6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042D" w:rsidRPr="00980AD7" w:rsidRDefault="005A042D" w:rsidP="00574E53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80AD7">
              <w:rPr>
                <w:color w:val="000000"/>
                <w:sz w:val="20"/>
                <w:szCs w:val="20"/>
              </w:rPr>
              <w:t>982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042D" w:rsidRPr="00980AD7" w:rsidRDefault="005A042D" w:rsidP="00574E53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80AD7">
              <w:rPr>
                <w:color w:val="000000"/>
                <w:sz w:val="20"/>
                <w:szCs w:val="20"/>
              </w:rPr>
              <w:t>33.17</w:t>
            </w:r>
          </w:p>
        </w:tc>
      </w:tr>
      <w:tr w:rsidR="005A042D" w:rsidRPr="00980AD7" w:rsidTr="00574E53"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042D" w:rsidRPr="00980AD7" w:rsidRDefault="005A042D" w:rsidP="00574E53">
            <w:pPr>
              <w:spacing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980AD7">
              <w:rPr>
                <w:color w:val="000000"/>
                <w:sz w:val="20"/>
                <w:szCs w:val="20"/>
              </w:rPr>
              <w:t>ENST00000533621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042D" w:rsidRPr="00980AD7" w:rsidRDefault="005A042D" w:rsidP="00574E53">
            <w:pPr>
              <w:spacing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980AD7">
              <w:rPr>
                <w:color w:val="000000"/>
                <w:sz w:val="20"/>
                <w:szCs w:val="20"/>
              </w:rPr>
              <w:t>BCLAF1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042D" w:rsidRPr="00980AD7" w:rsidRDefault="005A042D" w:rsidP="00574E53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980AD7">
              <w:rPr>
                <w:color w:val="000000"/>
                <w:sz w:val="20"/>
                <w:szCs w:val="20"/>
              </w:rPr>
              <w:t>1.04x10</w:t>
            </w:r>
            <w:proofErr w:type="spellEnd"/>
            <w:r w:rsidRPr="00980AD7">
              <w:rPr>
                <w:color w:val="000000"/>
                <w:sz w:val="20"/>
                <w:szCs w:val="20"/>
              </w:rPr>
              <w:t>^-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042D" w:rsidRPr="00980AD7" w:rsidRDefault="005A042D" w:rsidP="00574E53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80AD7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042D" w:rsidRPr="00980AD7" w:rsidRDefault="005A042D" w:rsidP="00574E53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80AD7">
              <w:rPr>
                <w:color w:val="000000"/>
                <w:sz w:val="20"/>
                <w:szCs w:val="20"/>
              </w:rPr>
              <w:t>58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A042D" w:rsidRPr="00980AD7" w:rsidRDefault="005A042D" w:rsidP="00574E53">
            <w:pPr>
              <w:spacing w:line="240" w:lineRule="auto"/>
              <w:jc w:val="center"/>
            </w:pPr>
            <w:r w:rsidRPr="00980AD7">
              <w:rPr>
                <w:color w:val="000000"/>
                <w:sz w:val="20"/>
                <w:szCs w:val="20"/>
              </w:rPr>
              <w:t>NA</w:t>
            </w:r>
          </w:p>
        </w:tc>
      </w:tr>
      <w:tr w:rsidR="005A042D" w:rsidRPr="00980AD7" w:rsidTr="00574E53"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042D" w:rsidRPr="00980AD7" w:rsidRDefault="005A042D" w:rsidP="00574E53">
            <w:pPr>
              <w:spacing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980AD7">
              <w:rPr>
                <w:color w:val="000000"/>
                <w:sz w:val="20"/>
                <w:szCs w:val="20"/>
              </w:rPr>
              <w:t>ENST00000295927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042D" w:rsidRPr="00980AD7" w:rsidRDefault="005A042D" w:rsidP="00574E53">
            <w:pPr>
              <w:spacing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980AD7">
              <w:rPr>
                <w:color w:val="000000"/>
                <w:sz w:val="20"/>
                <w:szCs w:val="20"/>
              </w:rPr>
              <w:t>PTX3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042D" w:rsidRPr="00980AD7" w:rsidRDefault="005A042D" w:rsidP="00574E53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980AD7">
              <w:rPr>
                <w:color w:val="000000"/>
                <w:sz w:val="20"/>
                <w:szCs w:val="20"/>
              </w:rPr>
              <w:t>1.06x10</w:t>
            </w:r>
            <w:proofErr w:type="spellEnd"/>
            <w:r w:rsidRPr="00980AD7">
              <w:rPr>
                <w:color w:val="000000"/>
                <w:sz w:val="20"/>
                <w:szCs w:val="20"/>
              </w:rPr>
              <w:t>^-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042D" w:rsidRPr="00980AD7" w:rsidRDefault="005A042D" w:rsidP="00574E53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80AD7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042D" w:rsidRPr="00980AD7" w:rsidRDefault="005A042D" w:rsidP="00574E53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80AD7">
              <w:rPr>
                <w:color w:val="000000"/>
                <w:sz w:val="20"/>
                <w:szCs w:val="20"/>
              </w:rPr>
              <w:t>61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A042D" w:rsidRPr="00980AD7" w:rsidRDefault="005A042D" w:rsidP="00574E53">
            <w:pPr>
              <w:spacing w:line="240" w:lineRule="auto"/>
              <w:jc w:val="center"/>
            </w:pPr>
            <w:r w:rsidRPr="00980AD7">
              <w:rPr>
                <w:color w:val="000000"/>
                <w:sz w:val="20"/>
                <w:szCs w:val="20"/>
              </w:rPr>
              <w:t>NA</w:t>
            </w:r>
          </w:p>
        </w:tc>
      </w:tr>
      <w:tr w:rsidR="005A042D" w:rsidRPr="00980AD7" w:rsidTr="00574E53"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042D" w:rsidRPr="00980AD7" w:rsidRDefault="005A042D" w:rsidP="00574E53">
            <w:pPr>
              <w:spacing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980AD7">
              <w:rPr>
                <w:color w:val="000000"/>
                <w:sz w:val="20"/>
                <w:szCs w:val="20"/>
              </w:rPr>
              <w:t>ENST00000259874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042D" w:rsidRPr="00980AD7" w:rsidRDefault="005A042D" w:rsidP="00574E53">
            <w:pPr>
              <w:spacing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980AD7">
              <w:rPr>
                <w:color w:val="000000"/>
                <w:sz w:val="20"/>
                <w:szCs w:val="20"/>
              </w:rPr>
              <w:t>IER3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042D" w:rsidRPr="00980AD7" w:rsidRDefault="005A042D" w:rsidP="00574E53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980AD7">
              <w:rPr>
                <w:color w:val="000000"/>
                <w:sz w:val="20"/>
                <w:szCs w:val="20"/>
              </w:rPr>
              <w:t>1.07x10</w:t>
            </w:r>
            <w:proofErr w:type="spellEnd"/>
            <w:r w:rsidRPr="00980AD7">
              <w:rPr>
                <w:color w:val="000000"/>
                <w:sz w:val="20"/>
                <w:szCs w:val="20"/>
              </w:rPr>
              <w:t>^-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042D" w:rsidRPr="00980AD7" w:rsidRDefault="005A042D" w:rsidP="00574E53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80AD7">
              <w:rPr>
                <w:color w:val="000000"/>
                <w:sz w:val="20"/>
                <w:szCs w:val="20"/>
              </w:rPr>
              <w:t>2.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042D" w:rsidRPr="00980AD7" w:rsidRDefault="005A042D" w:rsidP="00574E53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80AD7">
              <w:rPr>
                <w:color w:val="000000"/>
                <w:sz w:val="20"/>
                <w:szCs w:val="20"/>
              </w:rPr>
              <w:t>126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042D" w:rsidRPr="00980AD7" w:rsidRDefault="005A042D" w:rsidP="00574E53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80AD7">
              <w:rPr>
                <w:color w:val="000000"/>
                <w:sz w:val="20"/>
                <w:szCs w:val="20"/>
              </w:rPr>
              <w:t>59.58</w:t>
            </w:r>
          </w:p>
        </w:tc>
      </w:tr>
      <w:tr w:rsidR="005A042D" w:rsidRPr="00980AD7" w:rsidTr="00574E53"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042D" w:rsidRPr="00980AD7" w:rsidRDefault="005A042D" w:rsidP="00574E53">
            <w:pPr>
              <w:spacing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980AD7">
              <w:rPr>
                <w:color w:val="000000"/>
                <w:sz w:val="20"/>
                <w:szCs w:val="20"/>
              </w:rPr>
              <w:t>ENST00000592209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042D" w:rsidRPr="00980AD7" w:rsidRDefault="005A042D" w:rsidP="00574E53">
            <w:pPr>
              <w:spacing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980AD7">
              <w:rPr>
                <w:color w:val="000000"/>
                <w:sz w:val="20"/>
                <w:szCs w:val="20"/>
              </w:rPr>
              <w:t>WASH5P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042D" w:rsidRPr="00980AD7" w:rsidRDefault="005A042D" w:rsidP="00574E53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980AD7">
              <w:rPr>
                <w:color w:val="000000"/>
                <w:sz w:val="20"/>
                <w:szCs w:val="20"/>
              </w:rPr>
              <w:t>1.07x10</w:t>
            </w:r>
            <w:proofErr w:type="spellEnd"/>
            <w:r w:rsidRPr="00980AD7">
              <w:rPr>
                <w:color w:val="000000"/>
                <w:sz w:val="20"/>
                <w:szCs w:val="20"/>
              </w:rPr>
              <w:t>^-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042D" w:rsidRPr="00980AD7" w:rsidRDefault="005A042D" w:rsidP="00574E53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80AD7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042D" w:rsidRPr="00980AD7" w:rsidRDefault="005A042D" w:rsidP="00574E53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80AD7">
              <w:rPr>
                <w:color w:val="000000"/>
                <w:sz w:val="20"/>
                <w:szCs w:val="20"/>
              </w:rPr>
              <w:t>57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A042D" w:rsidRPr="00980AD7" w:rsidRDefault="005A042D" w:rsidP="00574E53">
            <w:pPr>
              <w:spacing w:line="240" w:lineRule="auto"/>
              <w:jc w:val="center"/>
            </w:pPr>
            <w:r w:rsidRPr="00980AD7">
              <w:rPr>
                <w:color w:val="000000"/>
                <w:sz w:val="20"/>
                <w:szCs w:val="20"/>
              </w:rPr>
              <w:t>NA</w:t>
            </w:r>
          </w:p>
        </w:tc>
      </w:tr>
      <w:tr w:rsidR="005A042D" w:rsidRPr="00980AD7" w:rsidTr="00574E53"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042D" w:rsidRPr="00980AD7" w:rsidRDefault="005A042D" w:rsidP="00574E53">
            <w:pPr>
              <w:spacing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980AD7">
              <w:rPr>
                <w:color w:val="000000"/>
                <w:sz w:val="20"/>
                <w:szCs w:val="20"/>
              </w:rPr>
              <w:t>ENST00000461675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042D" w:rsidRPr="00980AD7" w:rsidRDefault="005A042D" w:rsidP="00574E53">
            <w:pPr>
              <w:spacing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980AD7">
              <w:rPr>
                <w:color w:val="000000"/>
                <w:sz w:val="20"/>
                <w:szCs w:val="20"/>
              </w:rPr>
              <w:t>MRPS31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042D" w:rsidRPr="00980AD7" w:rsidRDefault="005A042D" w:rsidP="00574E53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980AD7">
              <w:rPr>
                <w:color w:val="000000"/>
                <w:sz w:val="20"/>
                <w:szCs w:val="20"/>
              </w:rPr>
              <w:t>1.21x10</w:t>
            </w:r>
            <w:proofErr w:type="spellEnd"/>
            <w:r w:rsidRPr="00980AD7">
              <w:rPr>
                <w:color w:val="000000"/>
                <w:sz w:val="20"/>
                <w:szCs w:val="20"/>
              </w:rPr>
              <w:t>^-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042D" w:rsidRPr="00980AD7" w:rsidRDefault="005A042D" w:rsidP="00574E53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80AD7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042D" w:rsidRPr="00980AD7" w:rsidRDefault="005A042D" w:rsidP="00574E53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80AD7">
              <w:rPr>
                <w:color w:val="000000"/>
                <w:sz w:val="20"/>
                <w:szCs w:val="20"/>
              </w:rPr>
              <w:t>55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A042D" w:rsidRPr="00980AD7" w:rsidRDefault="005A042D" w:rsidP="00574E53">
            <w:pPr>
              <w:spacing w:line="240" w:lineRule="auto"/>
              <w:jc w:val="center"/>
            </w:pPr>
            <w:r w:rsidRPr="00980AD7">
              <w:rPr>
                <w:color w:val="000000"/>
                <w:sz w:val="20"/>
                <w:szCs w:val="20"/>
              </w:rPr>
              <w:t>NA</w:t>
            </w:r>
          </w:p>
        </w:tc>
      </w:tr>
      <w:tr w:rsidR="005A042D" w:rsidRPr="00980AD7" w:rsidTr="00574E53"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042D" w:rsidRPr="00980AD7" w:rsidRDefault="005A042D" w:rsidP="00574E53">
            <w:pPr>
              <w:spacing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980AD7">
              <w:rPr>
                <w:color w:val="000000"/>
                <w:sz w:val="20"/>
                <w:szCs w:val="20"/>
              </w:rPr>
              <w:t>ENST00000542735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042D" w:rsidRPr="00980AD7" w:rsidRDefault="005A042D" w:rsidP="00574E53">
            <w:pPr>
              <w:spacing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980AD7">
              <w:rPr>
                <w:color w:val="000000"/>
                <w:sz w:val="20"/>
                <w:szCs w:val="20"/>
              </w:rPr>
              <w:t>DND1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042D" w:rsidRPr="00980AD7" w:rsidRDefault="005A042D" w:rsidP="00574E53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980AD7">
              <w:rPr>
                <w:color w:val="000000"/>
                <w:sz w:val="20"/>
                <w:szCs w:val="20"/>
              </w:rPr>
              <w:t>1.23x10</w:t>
            </w:r>
            <w:proofErr w:type="spellEnd"/>
            <w:r w:rsidRPr="00980AD7">
              <w:rPr>
                <w:color w:val="000000"/>
                <w:sz w:val="20"/>
                <w:szCs w:val="20"/>
              </w:rPr>
              <w:t>^-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042D" w:rsidRPr="00980AD7" w:rsidRDefault="005A042D" w:rsidP="00574E53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80AD7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042D" w:rsidRPr="00980AD7" w:rsidRDefault="005A042D" w:rsidP="00574E53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80AD7">
              <w:rPr>
                <w:color w:val="000000"/>
                <w:sz w:val="20"/>
                <w:szCs w:val="20"/>
              </w:rPr>
              <w:t>56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A042D" w:rsidRPr="00980AD7" w:rsidRDefault="005A042D" w:rsidP="00574E53">
            <w:pPr>
              <w:spacing w:line="240" w:lineRule="auto"/>
              <w:jc w:val="center"/>
            </w:pPr>
            <w:r w:rsidRPr="00980AD7">
              <w:rPr>
                <w:color w:val="000000"/>
                <w:sz w:val="20"/>
                <w:szCs w:val="20"/>
              </w:rPr>
              <w:t>NA</w:t>
            </w:r>
          </w:p>
        </w:tc>
      </w:tr>
      <w:tr w:rsidR="005A042D" w:rsidRPr="00980AD7" w:rsidTr="00574E53"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042D" w:rsidRPr="00980AD7" w:rsidRDefault="005A042D" w:rsidP="00574E53">
            <w:pPr>
              <w:spacing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980AD7">
              <w:rPr>
                <w:color w:val="000000"/>
                <w:sz w:val="20"/>
                <w:szCs w:val="20"/>
              </w:rPr>
              <w:t>ENST00000506674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042D" w:rsidRPr="00980AD7" w:rsidRDefault="005A042D" w:rsidP="00574E53">
            <w:pPr>
              <w:spacing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980AD7">
              <w:rPr>
                <w:color w:val="000000"/>
                <w:sz w:val="20"/>
                <w:szCs w:val="20"/>
              </w:rPr>
              <w:t>MRPL1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042D" w:rsidRPr="00980AD7" w:rsidRDefault="005A042D" w:rsidP="00574E53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980AD7">
              <w:rPr>
                <w:color w:val="000000"/>
                <w:sz w:val="20"/>
                <w:szCs w:val="20"/>
              </w:rPr>
              <w:t>1.23x10</w:t>
            </w:r>
            <w:proofErr w:type="spellEnd"/>
            <w:r w:rsidRPr="00980AD7">
              <w:rPr>
                <w:color w:val="000000"/>
                <w:sz w:val="20"/>
                <w:szCs w:val="20"/>
              </w:rPr>
              <w:t>^-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042D" w:rsidRPr="00980AD7" w:rsidRDefault="005A042D" w:rsidP="00574E53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80AD7">
              <w:rPr>
                <w:color w:val="000000"/>
                <w:sz w:val="20"/>
                <w:szCs w:val="20"/>
              </w:rPr>
              <w:t>6.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042D" w:rsidRPr="00980AD7" w:rsidRDefault="005A042D" w:rsidP="00574E53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80AD7">
              <w:rPr>
                <w:color w:val="000000"/>
                <w:sz w:val="20"/>
                <w:szCs w:val="20"/>
              </w:rPr>
              <w:t>237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042D" w:rsidRPr="00980AD7" w:rsidRDefault="005A042D" w:rsidP="00574E53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80AD7">
              <w:rPr>
                <w:color w:val="000000"/>
                <w:sz w:val="20"/>
                <w:szCs w:val="20"/>
              </w:rPr>
              <w:t>37.36</w:t>
            </w:r>
          </w:p>
        </w:tc>
      </w:tr>
      <w:tr w:rsidR="005A042D" w:rsidRPr="00980AD7" w:rsidTr="00574E53"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042D" w:rsidRPr="00980AD7" w:rsidRDefault="005A042D" w:rsidP="00574E53">
            <w:pPr>
              <w:spacing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980AD7">
              <w:rPr>
                <w:color w:val="000000"/>
                <w:sz w:val="20"/>
                <w:szCs w:val="20"/>
              </w:rPr>
              <w:t>ENST00000538682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042D" w:rsidRPr="00980AD7" w:rsidRDefault="005A042D" w:rsidP="00574E53">
            <w:pPr>
              <w:spacing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980AD7">
              <w:rPr>
                <w:color w:val="000000"/>
                <w:sz w:val="20"/>
                <w:szCs w:val="20"/>
              </w:rPr>
              <w:t>SLC3A2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042D" w:rsidRPr="00980AD7" w:rsidRDefault="005A042D" w:rsidP="00574E53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980AD7">
              <w:rPr>
                <w:color w:val="000000"/>
                <w:sz w:val="20"/>
                <w:szCs w:val="20"/>
              </w:rPr>
              <w:t>1.47x10</w:t>
            </w:r>
            <w:proofErr w:type="spellEnd"/>
            <w:r w:rsidRPr="00980AD7">
              <w:rPr>
                <w:color w:val="000000"/>
                <w:sz w:val="20"/>
                <w:szCs w:val="20"/>
              </w:rPr>
              <w:t>^-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042D" w:rsidRPr="00980AD7" w:rsidRDefault="005A042D" w:rsidP="00574E53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80AD7">
              <w:rPr>
                <w:color w:val="000000"/>
                <w:sz w:val="20"/>
                <w:szCs w:val="20"/>
              </w:rPr>
              <w:t>7.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042D" w:rsidRPr="00980AD7" w:rsidRDefault="005A042D" w:rsidP="00574E53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80AD7">
              <w:rPr>
                <w:color w:val="000000"/>
                <w:sz w:val="20"/>
                <w:szCs w:val="20"/>
              </w:rPr>
              <w:t>250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042D" w:rsidRPr="00980AD7" w:rsidRDefault="005A042D" w:rsidP="00574E53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80AD7">
              <w:rPr>
                <w:color w:val="000000"/>
                <w:sz w:val="20"/>
                <w:szCs w:val="20"/>
              </w:rPr>
              <w:t>33.78</w:t>
            </w:r>
          </w:p>
        </w:tc>
      </w:tr>
      <w:tr w:rsidR="005A042D" w:rsidRPr="00980AD7" w:rsidTr="00574E53"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042D" w:rsidRPr="00980AD7" w:rsidRDefault="005A042D" w:rsidP="00574E53">
            <w:pPr>
              <w:spacing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980AD7">
              <w:rPr>
                <w:color w:val="000000"/>
                <w:sz w:val="20"/>
                <w:szCs w:val="20"/>
              </w:rPr>
              <w:t>ENST00000296252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042D" w:rsidRPr="00980AD7" w:rsidRDefault="005A042D" w:rsidP="00574E53">
            <w:pPr>
              <w:spacing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980AD7">
              <w:rPr>
                <w:color w:val="000000"/>
                <w:sz w:val="20"/>
                <w:szCs w:val="20"/>
              </w:rPr>
              <w:t>LIPH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042D" w:rsidRPr="00980AD7" w:rsidRDefault="005A042D" w:rsidP="00574E53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980AD7">
              <w:rPr>
                <w:color w:val="000000"/>
                <w:sz w:val="20"/>
                <w:szCs w:val="20"/>
              </w:rPr>
              <w:t>1.55x10</w:t>
            </w:r>
            <w:proofErr w:type="spellEnd"/>
            <w:r w:rsidRPr="00980AD7">
              <w:rPr>
                <w:color w:val="000000"/>
                <w:sz w:val="20"/>
                <w:szCs w:val="20"/>
              </w:rPr>
              <w:t>^-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042D" w:rsidRPr="00980AD7" w:rsidRDefault="005A042D" w:rsidP="00574E53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80AD7">
              <w:rPr>
                <w:color w:val="000000"/>
                <w:sz w:val="20"/>
                <w:szCs w:val="20"/>
              </w:rPr>
              <w:t>1.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042D" w:rsidRPr="00980AD7" w:rsidRDefault="005A042D" w:rsidP="00574E53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80AD7">
              <w:rPr>
                <w:color w:val="000000"/>
                <w:sz w:val="20"/>
                <w:szCs w:val="20"/>
              </w:rPr>
              <w:t>79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042D" w:rsidRPr="00980AD7" w:rsidRDefault="005A042D" w:rsidP="00574E53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80AD7">
              <w:rPr>
                <w:color w:val="000000"/>
                <w:sz w:val="20"/>
                <w:szCs w:val="20"/>
              </w:rPr>
              <w:t>74.71</w:t>
            </w:r>
          </w:p>
        </w:tc>
      </w:tr>
      <w:tr w:rsidR="005A042D" w:rsidRPr="00980AD7" w:rsidTr="00574E53"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042D" w:rsidRPr="00980AD7" w:rsidRDefault="005A042D" w:rsidP="00574E53">
            <w:pPr>
              <w:spacing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980AD7">
              <w:rPr>
                <w:color w:val="000000"/>
                <w:sz w:val="20"/>
                <w:szCs w:val="20"/>
              </w:rPr>
              <w:t>ENST00000423282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042D" w:rsidRPr="00980AD7" w:rsidRDefault="005A042D" w:rsidP="00574E53">
            <w:pPr>
              <w:spacing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980AD7">
              <w:rPr>
                <w:color w:val="000000"/>
                <w:sz w:val="20"/>
                <w:szCs w:val="20"/>
              </w:rPr>
              <w:t>STAT1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042D" w:rsidRPr="00980AD7" w:rsidRDefault="005A042D" w:rsidP="00574E53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980AD7">
              <w:rPr>
                <w:color w:val="000000"/>
                <w:sz w:val="20"/>
                <w:szCs w:val="20"/>
              </w:rPr>
              <w:t>1.58x10</w:t>
            </w:r>
            <w:proofErr w:type="spellEnd"/>
            <w:r w:rsidRPr="00980AD7">
              <w:rPr>
                <w:color w:val="000000"/>
                <w:sz w:val="20"/>
                <w:szCs w:val="20"/>
              </w:rPr>
              <w:t>^-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042D" w:rsidRPr="00980AD7" w:rsidRDefault="005A042D" w:rsidP="00574E53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80AD7">
              <w:rPr>
                <w:color w:val="000000"/>
                <w:sz w:val="20"/>
                <w:szCs w:val="20"/>
              </w:rPr>
              <w:t>1.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042D" w:rsidRPr="00980AD7" w:rsidRDefault="005A042D" w:rsidP="00574E53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80AD7">
              <w:rPr>
                <w:color w:val="000000"/>
                <w:sz w:val="20"/>
                <w:szCs w:val="20"/>
              </w:rPr>
              <w:t>79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042D" w:rsidRPr="00980AD7" w:rsidRDefault="005A042D" w:rsidP="00574E53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80AD7">
              <w:rPr>
                <w:color w:val="000000"/>
                <w:sz w:val="20"/>
                <w:szCs w:val="20"/>
              </w:rPr>
              <w:t>74.71</w:t>
            </w:r>
          </w:p>
        </w:tc>
      </w:tr>
      <w:tr w:rsidR="005A042D" w:rsidRPr="00980AD7" w:rsidTr="00574E53"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042D" w:rsidRPr="00980AD7" w:rsidRDefault="005A042D" w:rsidP="00574E53">
            <w:pPr>
              <w:spacing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980AD7">
              <w:rPr>
                <w:color w:val="000000"/>
                <w:sz w:val="20"/>
                <w:szCs w:val="20"/>
              </w:rPr>
              <w:t>ENST00000380659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042D" w:rsidRPr="00980AD7" w:rsidRDefault="005A042D" w:rsidP="00574E53">
            <w:pPr>
              <w:spacing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980AD7">
              <w:rPr>
                <w:color w:val="000000"/>
                <w:sz w:val="20"/>
                <w:szCs w:val="20"/>
              </w:rPr>
              <w:t>TLR7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042D" w:rsidRPr="00980AD7" w:rsidRDefault="005A042D" w:rsidP="00574E53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980AD7">
              <w:rPr>
                <w:color w:val="000000"/>
                <w:sz w:val="20"/>
                <w:szCs w:val="20"/>
              </w:rPr>
              <w:t>1.59x10</w:t>
            </w:r>
            <w:proofErr w:type="spellEnd"/>
            <w:r w:rsidRPr="00980AD7">
              <w:rPr>
                <w:color w:val="000000"/>
                <w:sz w:val="20"/>
                <w:szCs w:val="20"/>
              </w:rPr>
              <w:t>^-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042D" w:rsidRPr="00980AD7" w:rsidRDefault="005A042D" w:rsidP="00574E53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80AD7">
              <w:rPr>
                <w:color w:val="000000"/>
                <w:sz w:val="20"/>
                <w:szCs w:val="20"/>
              </w:rPr>
              <w:t>3.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042D" w:rsidRPr="00980AD7" w:rsidRDefault="005A042D" w:rsidP="00574E53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80AD7">
              <w:rPr>
                <w:color w:val="000000"/>
                <w:sz w:val="20"/>
                <w:szCs w:val="20"/>
              </w:rPr>
              <w:t>135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042D" w:rsidRPr="00980AD7" w:rsidRDefault="005A042D" w:rsidP="00574E53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80AD7">
              <w:rPr>
                <w:color w:val="000000"/>
                <w:sz w:val="20"/>
                <w:szCs w:val="20"/>
              </w:rPr>
              <w:t>42.56</w:t>
            </w:r>
          </w:p>
        </w:tc>
      </w:tr>
      <w:tr w:rsidR="005A042D" w:rsidRPr="00980AD7" w:rsidTr="00574E53"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042D" w:rsidRPr="00980AD7" w:rsidRDefault="005A042D" w:rsidP="00574E53">
            <w:pPr>
              <w:spacing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980AD7">
              <w:rPr>
                <w:color w:val="000000"/>
                <w:sz w:val="20"/>
                <w:szCs w:val="20"/>
              </w:rPr>
              <w:t>ENST00000419736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042D" w:rsidRPr="00980AD7" w:rsidRDefault="005A042D" w:rsidP="00574E53">
            <w:pPr>
              <w:spacing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980AD7">
              <w:rPr>
                <w:color w:val="000000"/>
                <w:sz w:val="20"/>
                <w:szCs w:val="20"/>
              </w:rPr>
              <w:t>MIR4435-1HG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042D" w:rsidRPr="00980AD7" w:rsidRDefault="005A042D" w:rsidP="00574E53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980AD7">
              <w:rPr>
                <w:color w:val="000000"/>
                <w:sz w:val="20"/>
                <w:szCs w:val="20"/>
              </w:rPr>
              <w:t>1.63x10</w:t>
            </w:r>
            <w:proofErr w:type="spellEnd"/>
            <w:r w:rsidRPr="00980AD7">
              <w:rPr>
                <w:color w:val="000000"/>
                <w:sz w:val="20"/>
                <w:szCs w:val="20"/>
              </w:rPr>
              <w:t>^-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042D" w:rsidRPr="00980AD7" w:rsidRDefault="005A042D" w:rsidP="00574E53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80AD7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042D" w:rsidRPr="00980AD7" w:rsidRDefault="005A042D" w:rsidP="00574E53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80AD7">
              <w:rPr>
                <w:color w:val="000000"/>
                <w:sz w:val="20"/>
                <w:szCs w:val="20"/>
              </w:rPr>
              <w:t>50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042D" w:rsidRPr="00980AD7" w:rsidRDefault="005A042D" w:rsidP="00574E53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80AD7">
              <w:rPr>
                <w:color w:val="000000"/>
                <w:sz w:val="20"/>
                <w:szCs w:val="20"/>
              </w:rPr>
              <w:t>NA</w:t>
            </w:r>
          </w:p>
        </w:tc>
      </w:tr>
      <w:tr w:rsidR="005A042D" w:rsidRPr="00980AD7" w:rsidTr="00574E53"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042D" w:rsidRPr="00980AD7" w:rsidRDefault="005A042D" w:rsidP="00574E53">
            <w:pPr>
              <w:spacing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980AD7">
              <w:rPr>
                <w:color w:val="000000"/>
                <w:sz w:val="20"/>
                <w:szCs w:val="20"/>
              </w:rPr>
              <w:t>ENST00000564543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042D" w:rsidRPr="00980AD7" w:rsidRDefault="005A042D" w:rsidP="00574E53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980AD7">
              <w:rPr>
                <w:sz w:val="20"/>
                <w:szCs w:val="20"/>
              </w:rPr>
              <w:t>RP11-20I23.1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042D" w:rsidRPr="00980AD7" w:rsidRDefault="005A042D" w:rsidP="00574E53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980AD7">
              <w:rPr>
                <w:color w:val="000000"/>
                <w:sz w:val="20"/>
                <w:szCs w:val="20"/>
              </w:rPr>
              <w:t>1.66x10</w:t>
            </w:r>
            <w:proofErr w:type="spellEnd"/>
            <w:r w:rsidRPr="00980AD7">
              <w:rPr>
                <w:color w:val="000000"/>
                <w:sz w:val="20"/>
                <w:szCs w:val="20"/>
              </w:rPr>
              <w:t>^-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042D" w:rsidRPr="00980AD7" w:rsidRDefault="005A042D" w:rsidP="00574E53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80AD7">
              <w:rPr>
                <w:color w:val="000000"/>
                <w:sz w:val="20"/>
                <w:szCs w:val="20"/>
              </w:rPr>
              <w:t>99.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042D" w:rsidRPr="00980AD7" w:rsidRDefault="005A042D" w:rsidP="00574E53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80AD7">
              <w:rPr>
                <w:color w:val="000000"/>
                <w:sz w:val="20"/>
                <w:szCs w:val="20"/>
              </w:rPr>
              <w:t>2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042D" w:rsidRPr="00980AD7" w:rsidRDefault="005A042D" w:rsidP="00574E53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80AD7">
              <w:rPr>
                <w:color w:val="000000"/>
                <w:sz w:val="20"/>
                <w:szCs w:val="20"/>
              </w:rPr>
              <w:t>0.02</w:t>
            </w:r>
          </w:p>
        </w:tc>
      </w:tr>
      <w:tr w:rsidR="005A042D" w:rsidRPr="00980AD7" w:rsidTr="00574E53"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042D" w:rsidRPr="00980AD7" w:rsidRDefault="005A042D" w:rsidP="00574E53">
            <w:pPr>
              <w:spacing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980AD7">
              <w:rPr>
                <w:color w:val="000000"/>
                <w:sz w:val="20"/>
                <w:szCs w:val="20"/>
              </w:rPr>
              <w:t>ENST00000173785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042D" w:rsidRPr="00980AD7" w:rsidRDefault="005A042D" w:rsidP="00574E53">
            <w:pPr>
              <w:spacing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980AD7">
              <w:rPr>
                <w:color w:val="000000"/>
                <w:sz w:val="20"/>
                <w:szCs w:val="20"/>
              </w:rPr>
              <w:t>KLF6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042D" w:rsidRPr="00980AD7" w:rsidRDefault="005A042D" w:rsidP="00574E53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980AD7">
              <w:rPr>
                <w:color w:val="000000"/>
                <w:sz w:val="20"/>
                <w:szCs w:val="20"/>
              </w:rPr>
              <w:t>1.68x10</w:t>
            </w:r>
            <w:proofErr w:type="spellEnd"/>
            <w:r w:rsidRPr="00980AD7">
              <w:rPr>
                <w:color w:val="000000"/>
                <w:sz w:val="20"/>
                <w:szCs w:val="20"/>
              </w:rPr>
              <w:t>^-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042D" w:rsidRPr="00980AD7" w:rsidRDefault="005A042D" w:rsidP="00574E53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80AD7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042D" w:rsidRPr="00980AD7" w:rsidRDefault="005A042D" w:rsidP="00574E53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80AD7">
              <w:rPr>
                <w:color w:val="000000"/>
                <w:sz w:val="20"/>
                <w:szCs w:val="20"/>
              </w:rPr>
              <w:t>50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042D" w:rsidRPr="00980AD7" w:rsidRDefault="005A042D" w:rsidP="00574E53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80AD7">
              <w:rPr>
                <w:color w:val="000000"/>
                <w:sz w:val="20"/>
                <w:szCs w:val="20"/>
              </w:rPr>
              <w:t>NA</w:t>
            </w:r>
          </w:p>
        </w:tc>
      </w:tr>
    </w:tbl>
    <w:p w:rsidR="005A042D" w:rsidRPr="00980AD7" w:rsidRDefault="005A042D" w:rsidP="005A042D">
      <w:pPr>
        <w:spacing w:line="360" w:lineRule="auto"/>
        <w:outlineLvl w:val="0"/>
        <w:rPr>
          <w:rFonts w:ascii="Times New Roman" w:hAnsi="Times New Roman" w:cs="Times New Roman"/>
          <w:sz w:val="28"/>
          <w:szCs w:val="28"/>
        </w:rPr>
      </w:pPr>
    </w:p>
    <w:p w:rsidR="005A042D" w:rsidRPr="00980AD7" w:rsidRDefault="005A042D" w:rsidP="005A042D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980AD7">
        <w:rPr>
          <w:sz w:val="20"/>
          <w:szCs w:val="20"/>
        </w:rPr>
        <w:t xml:space="preserve">* </w:t>
      </w:r>
      <w:proofErr w:type="gramStart"/>
      <w:r w:rsidRPr="00980AD7">
        <w:rPr>
          <w:sz w:val="20"/>
          <w:szCs w:val="20"/>
        </w:rPr>
        <w:t>p</w:t>
      </w:r>
      <w:proofErr w:type="gramEnd"/>
      <w:r w:rsidRPr="00980AD7">
        <w:rPr>
          <w:sz w:val="20"/>
          <w:szCs w:val="20"/>
        </w:rPr>
        <w:t xml:space="preserve"> </w:t>
      </w:r>
      <w:r w:rsidRPr="00980AD7">
        <w:rPr>
          <w:sz w:val="20"/>
          <w:szCs w:val="20"/>
        </w:rPr>
        <w:t>≤</w:t>
      </w:r>
      <w:r w:rsidRPr="00980AD7">
        <w:rPr>
          <w:sz w:val="20"/>
          <w:szCs w:val="20"/>
        </w:rPr>
        <w:t xml:space="preserve"> </w:t>
      </w:r>
      <w:r w:rsidRPr="00980AD7">
        <w:rPr>
          <w:sz w:val="20"/>
          <w:szCs w:val="20"/>
        </w:rPr>
        <w:t>0.05, N/A not available</w:t>
      </w:r>
    </w:p>
    <w:p w:rsidR="00330D1A" w:rsidRDefault="00330D1A"/>
    <w:sectPr w:rsidR="00330D1A" w:rsidSect="00330D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5A042D"/>
    <w:rsid w:val="002C5197"/>
    <w:rsid w:val="00330D1A"/>
    <w:rsid w:val="003C0B01"/>
    <w:rsid w:val="005A042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0D1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2</Pages>
  <Words>335</Words>
  <Characters>1985</Characters>
  <Application>Microsoft Office Word</Application>
  <DocSecurity>0</DocSecurity>
  <Lines>86</Lines>
  <Paragraphs>66</Paragraphs>
  <ScaleCrop>false</ScaleCrop>
  <Company/>
  <LinksUpToDate>false</LinksUpToDate>
  <CharactersWithSpaces>22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LANO</dc:creator>
  <cp:lastModifiedBy>JOLANO</cp:lastModifiedBy>
  <cp:revision>1</cp:revision>
  <dcterms:created xsi:type="dcterms:W3CDTF">2017-04-04T23:41:00Z</dcterms:created>
  <dcterms:modified xsi:type="dcterms:W3CDTF">2017-04-05T00:02:00Z</dcterms:modified>
</cp:coreProperties>
</file>